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C1C6B" w14:textId="77777777" w:rsidR="000401FE" w:rsidRPr="00A76A39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76A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2C570077" w14:textId="77777777" w:rsidR="00607566" w:rsidRPr="00607566" w:rsidRDefault="00607566" w:rsidP="0060756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0756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xploring the Multidimensional Nature of Repetitive and Restricted Behaviors and Interests (RRBI) in Autism: Neuroanatomical Correlates and Clinical Implications</w:t>
      </w:r>
    </w:p>
    <w:p w14:paraId="44E130F3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E1FB565" w14:textId="77777777" w:rsidR="000401FE" w:rsidRPr="00A76A39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Aline Lefebvre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,6*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Nicolas Traut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Amandine Pedoux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Anna Maruani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,4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Anita Beggiato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,4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Monique Elmaleh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David Germanaud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,7,8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Anouck Amestoy</w:t>
      </w:r>
      <w:r w:rsidRPr="00A76A39">
        <w:rPr>
          <w:rFonts w:ascii="Times New Roman" w:eastAsia="Times New Roman" w:hAnsi="Times New Roman" w:cs="Times New Roman"/>
          <w:vertAlign w:val="superscript"/>
          <w:lang w:val="en-US"/>
        </w:rPr>
        <w:t>9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,10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Myriam Ly-Le Moal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Christopher Chatham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Lorraine Murtagh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Manuel Bouvard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9,10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Marianne Alisson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Marion Leboyer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3,14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Thomas Bourgeron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,16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Roberto Toro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Guillaume Dumas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7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Clara Moreau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,18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, Richard Delorme</w:t>
      </w:r>
      <w:r w:rsidRPr="00A76A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,2,10,16</w:t>
      </w:r>
    </w:p>
    <w:p w14:paraId="717E925E" w14:textId="77777777" w:rsidR="000401FE" w:rsidRPr="00A76A39" w:rsidRDefault="000401FE">
      <w:pPr>
        <w:spacing w:line="360" w:lineRule="auto"/>
        <w:ind w:left="135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FC22692" w14:textId="77777777" w:rsidR="000401FE" w:rsidRPr="00A76A39" w:rsidRDefault="00000000">
      <w:pPr>
        <w:spacing w:line="240" w:lineRule="auto"/>
        <w:ind w:left="135"/>
        <w:jc w:val="both"/>
        <w:rPr>
          <w:rFonts w:ascii="Times New Roman" w:eastAsia="Times New Roman" w:hAnsi="Times New Roman" w:cs="Times New Roman"/>
          <w:lang w:val="en-US"/>
        </w:rPr>
      </w:pPr>
      <w:r w:rsidRPr="00A76A39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A76A39">
        <w:rPr>
          <w:rFonts w:ascii="Times New Roman" w:eastAsia="Times New Roman" w:hAnsi="Times New Roman" w:cs="Times New Roman"/>
          <w:lang w:val="en-US"/>
        </w:rPr>
        <w:t xml:space="preserve"> University Hospital of Child and Adolescent Psychiatry, Fondation Vallée, GHT Paris Sud, Gentilly, France</w:t>
      </w:r>
    </w:p>
    <w:p w14:paraId="764E83A1" w14:textId="77777777" w:rsidR="000401FE" w:rsidRPr="00A76A39" w:rsidRDefault="00000000">
      <w:pPr>
        <w:spacing w:line="240" w:lineRule="auto"/>
        <w:ind w:left="135"/>
        <w:jc w:val="both"/>
        <w:rPr>
          <w:rFonts w:ascii="Times New Roman" w:eastAsia="Times New Roman" w:hAnsi="Times New Roman" w:cs="Times New Roman"/>
          <w:lang w:val="en-US"/>
        </w:rPr>
      </w:pPr>
      <w:r w:rsidRPr="00A76A39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A76A39">
        <w:rPr>
          <w:rFonts w:ascii="Times New Roman" w:eastAsia="Times New Roman" w:hAnsi="Times New Roman" w:cs="Times New Roman"/>
          <w:lang w:val="en-US"/>
        </w:rPr>
        <w:t xml:space="preserve"> Human Genetics and Cognitive Functions, Institut Pasteur, UMR 3571 CNRS, University Paris Diderot, Paris, France</w:t>
      </w:r>
    </w:p>
    <w:p w14:paraId="3D1CBA77" w14:textId="77777777" w:rsidR="000401FE" w:rsidRPr="00A76A39" w:rsidRDefault="00000000">
      <w:pPr>
        <w:spacing w:line="240" w:lineRule="auto"/>
        <w:ind w:left="135"/>
        <w:jc w:val="both"/>
        <w:rPr>
          <w:rFonts w:ascii="Times New Roman" w:eastAsia="Times New Roman" w:hAnsi="Times New Roman" w:cs="Times New Roman"/>
        </w:rPr>
      </w:pPr>
      <w:r w:rsidRPr="00A76A39">
        <w:rPr>
          <w:rFonts w:ascii="Times New Roman" w:eastAsia="Times New Roman" w:hAnsi="Times New Roman" w:cs="Times New Roman"/>
          <w:vertAlign w:val="superscript"/>
        </w:rPr>
        <w:t>3</w:t>
      </w:r>
      <w:r w:rsidRPr="00A76A39">
        <w:rPr>
          <w:rFonts w:ascii="Times New Roman" w:eastAsia="Times New Roman" w:hAnsi="Times New Roman" w:cs="Times New Roman"/>
        </w:rPr>
        <w:t xml:space="preserve"> Institut Pasteur, Université Paris Cité, Unité de Neuroanatomie Appliquée et Théorique, Paris, France</w:t>
      </w:r>
    </w:p>
    <w:p w14:paraId="122A2E31" w14:textId="77777777" w:rsidR="000401FE" w:rsidRPr="00A76A39" w:rsidRDefault="00000000">
      <w:pPr>
        <w:spacing w:line="240" w:lineRule="auto"/>
        <w:ind w:left="135"/>
        <w:jc w:val="both"/>
        <w:rPr>
          <w:rFonts w:ascii="Times New Roman" w:eastAsia="Times New Roman" w:hAnsi="Times New Roman" w:cs="Times New Roman"/>
          <w:lang w:val="en-US"/>
        </w:rPr>
      </w:pPr>
      <w:proofErr w:type="gramStart"/>
      <w:r w:rsidRPr="00A76A39">
        <w:rPr>
          <w:rFonts w:ascii="Times New Roman" w:eastAsia="Times New Roman" w:hAnsi="Times New Roman" w:cs="Times New Roman"/>
          <w:vertAlign w:val="superscript"/>
          <w:lang w:val="en-US"/>
        </w:rPr>
        <w:t xml:space="preserve">4  </w:t>
      </w:r>
      <w:r w:rsidRPr="00A76A39">
        <w:rPr>
          <w:rFonts w:ascii="Times New Roman" w:eastAsia="Times New Roman" w:hAnsi="Times New Roman" w:cs="Times New Roman"/>
          <w:lang w:val="en-US"/>
        </w:rPr>
        <w:t>Department</w:t>
      </w:r>
      <w:proofErr w:type="gramEnd"/>
      <w:r w:rsidRPr="00A76A39">
        <w:rPr>
          <w:rFonts w:ascii="Times New Roman" w:eastAsia="Times New Roman" w:hAnsi="Times New Roman" w:cs="Times New Roman"/>
          <w:lang w:val="en-US"/>
        </w:rPr>
        <w:t xml:space="preserve"> of Child and Adolescent Psychiatry, Robert Debré Hospital, APHP, Paris, France</w:t>
      </w:r>
    </w:p>
    <w:p w14:paraId="773AC1CC" w14:textId="77777777" w:rsidR="000401FE" w:rsidRPr="00A76A39" w:rsidRDefault="00000000">
      <w:pPr>
        <w:spacing w:line="240" w:lineRule="auto"/>
        <w:ind w:left="135"/>
        <w:jc w:val="both"/>
        <w:rPr>
          <w:rFonts w:ascii="Times New Roman" w:eastAsia="Times New Roman" w:hAnsi="Times New Roman" w:cs="Times New Roman"/>
          <w:lang w:val="en-US"/>
        </w:rPr>
      </w:pPr>
      <w:proofErr w:type="gramStart"/>
      <w:r w:rsidRPr="00A76A39">
        <w:rPr>
          <w:rFonts w:ascii="Times New Roman" w:eastAsia="Times New Roman" w:hAnsi="Times New Roman" w:cs="Times New Roman"/>
          <w:vertAlign w:val="superscript"/>
          <w:lang w:val="en-US"/>
        </w:rPr>
        <w:t xml:space="preserve">5  </w:t>
      </w:r>
      <w:r w:rsidRPr="00A76A39">
        <w:rPr>
          <w:rFonts w:ascii="Times New Roman" w:eastAsia="Times New Roman" w:hAnsi="Times New Roman" w:cs="Times New Roman"/>
          <w:lang w:val="en-US"/>
        </w:rPr>
        <w:t>Department</w:t>
      </w:r>
      <w:proofErr w:type="gramEnd"/>
      <w:r w:rsidRPr="00A76A39">
        <w:rPr>
          <w:rFonts w:ascii="Times New Roman" w:eastAsia="Times New Roman" w:hAnsi="Times New Roman" w:cs="Times New Roman"/>
          <w:lang w:val="en-US"/>
        </w:rPr>
        <w:t xml:space="preserve"> of Pediatric Radiology, APHP, Robert-Debré Hospital, Paris, France</w:t>
      </w:r>
    </w:p>
    <w:p w14:paraId="2429B190" w14:textId="77777777" w:rsidR="000401FE" w:rsidRPr="00A76A39" w:rsidRDefault="00000000">
      <w:pPr>
        <w:spacing w:line="240" w:lineRule="auto"/>
        <w:ind w:left="135"/>
        <w:jc w:val="both"/>
        <w:rPr>
          <w:rFonts w:ascii="Times New Roman" w:eastAsia="Times New Roman" w:hAnsi="Times New Roman" w:cs="Times New Roman"/>
        </w:rPr>
      </w:pPr>
      <w:r w:rsidRPr="00A76A39">
        <w:rPr>
          <w:rFonts w:ascii="Times New Roman" w:eastAsia="Times New Roman" w:hAnsi="Times New Roman" w:cs="Times New Roman"/>
          <w:vertAlign w:val="superscript"/>
        </w:rPr>
        <w:t xml:space="preserve">6 </w:t>
      </w:r>
      <w:r w:rsidRPr="00A76A39">
        <w:rPr>
          <w:rFonts w:ascii="Times New Roman" w:eastAsia="Times New Roman" w:hAnsi="Times New Roman" w:cs="Times New Roman"/>
        </w:rPr>
        <w:t xml:space="preserve">UNIACT Neurospin CEA </w:t>
      </w:r>
      <w:proofErr w:type="gramStart"/>
      <w:r w:rsidRPr="00A76A39">
        <w:rPr>
          <w:rFonts w:ascii="Times New Roman" w:eastAsia="Times New Roman" w:hAnsi="Times New Roman" w:cs="Times New Roman"/>
        </w:rPr>
        <w:t>-  INSERM</w:t>
      </w:r>
      <w:proofErr w:type="gramEnd"/>
      <w:r w:rsidRPr="00A76A39">
        <w:rPr>
          <w:rFonts w:ascii="Times New Roman" w:eastAsia="Times New Roman" w:hAnsi="Times New Roman" w:cs="Times New Roman"/>
        </w:rPr>
        <w:t xml:space="preserve"> UMR 1129  Université Paris Cité</w:t>
      </w:r>
    </w:p>
    <w:p w14:paraId="6E8D9DED" w14:textId="77777777" w:rsidR="000401FE" w:rsidRPr="00A76A39" w:rsidRDefault="00000000">
      <w:pPr>
        <w:spacing w:line="240" w:lineRule="auto"/>
        <w:ind w:left="135"/>
        <w:jc w:val="both"/>
        <w:rPr>
          <w:rFonts w:ascii="Times New Roman" w:eastAsia="Times New Roman" w:hAnsi="Times New Roman" w:cs="Times New Roman"/>
          <w:lang w:val="en-US"/>
        </w:rPr>
      </w:pPr>
      <w:proofErr w:type="gramStart"/>
      <w:r w:rsidRPr="00A76A39">
        <w:rPr>
          <w:rFonts w:ascii="Times New Roman" w:eastAsia="Times New Roman" w:hAnsi="Times New Roman" w:cs="Times New Roman"/>
          <w:vertAlign w:val="superscript"/>
          <w:lang w:val="en-US"/>
        </w:rPr>
        <w:t xml:space="preserve">7 </w:t>
      </w:r>
      <w:r w:rsidRPr="00A76A39">
        <w:rPr>
          <w:rFonts w:ascii="Times New Roman" w:eastAsia="Times New Roman" w:hAnsi="Times New Roman" w:cs="Times New Roman"/>
          <w:lang w:val="en-US"/>
        </w:rPr>
        <w:t xml:space="preserve"> Department</w:t>
      </w:r>
      <w:proofErr w:type="gramEnd"/>
      <w:r w:rsidRPr="00A76A39">
        <w:rPr>
          <w:rFonts w:ascii="Times New Roman" w:eastAsia="Times New Roman" w:hAnsi="Times New Roman" w:cs="Times New Roman"/>
          <w:lang w:val="en-US"/>
        </w:rPr>
        <w:t xml:space="preserve"> of Clinical Genetics, Robert Debré Hospital, APHP, Paris, France</w:t>
      </w:r>
    </w:p>
    <w:p w14:paraId="49F08B47" w14:textId="77777777" w:rsidR="000401FE" w:rsidRPr="00A76A39" w:rsidRDefault="000401FE">
      <w:pPr>
        <w:spacing w:line="240" w:lineRule="auto"/>
        <w:ind w:left="135"/>
        <w:jc w:val="both"/>
        <w:rPr>
          <w:rFonts w:ascii="Times New Roman" w:eastAsia="Times New Roman" w:hAnsi="Times New Roman" w:cs="Times New Roman"/>
          <w:sz w:val="2"/>
          <w:szCs w:val="2"/>
          <w:lang w:val="en-US"/>
        </w:rPr>
      </w:pPr>
    </w:p>
    <w:p w14:paraId="2C1BF823" w14:textId="77777777" w:rsidR="000401FE" w:rsidRPr="00A76A39" w:rsidRDefault="00000000">
      <w:pPr>
        <w:spacing w:line="240" w:lineRule="auto"/>
        <w:ind w:left="135"/>
        <w:jc w:val="both"/>
        <w:rPr>
          <w:rFonts w:ascii="Times New Roman" w:eastAsia="Times New Roman" w:hAnsi="Times New Roman" w:cs="Times New Roman"/>
        </w:rPr>
      </w:pPr>
      <w:r w:rsidRPr="00A76A39">
        <w:rPr>
          <w:rFonts w:ascii="Times New Roman" w:eastAsia="Times New Roman" w:hAnsi="Times New Roman" w:cs="Times New Roman"/>
          <w:vertAlign w:val="superscript"/>
        </w:rPr>
        <w:t>8</w:t>
      </w:r>
      <w:r w:rsidRPr="00A76A39">
        <w:rPr>
          <w:rFonts w:ascii="Times New Roman" w:eastAsia="Times New Roman" w:hAnsi="Times New Roman" w:cs="Times New Roman"/>
        </w:rPr>
        <w:t xml:space="preserve"> Center for Research and Interdisciplinarity (CRI), Université Paris Cité, Paris, France</w:t>
      </w:r>
    </w:p>
    <w:p w14:paraId="480B2C48" w14:textId="77777777" w:rsidR="000401FE" w:rsidRPr="00A76A39" w:rsidRDefault="00000000">
      <w:pPr>
        <w:shd w:val="clear" w:color="auto" w:fill="FFFFFF"/>
        <w:spacing w:line="240" w:lineRule="auto"/>
        <w:ind w:left="135"/>
        <w:jc w:val="both"/>
        <w:rPr>
          <w:rFonts w:ascii="Times New Roman" w:eastAsia="Times New Roman" w:hAnsi="Times New Roman" w:cs="Times New Roman"/>
        </w:rPr>
      </w:pPr>
      <w:r w:rsidRPr="00A76A39">
        <w:rPr>
          <w:rFonts w:ascii="Times New Roman" w:eastAsia="Times New Roman" w:hAnsi="Times New Roman" w:cs="Times New Roman"/>
          <w:vertAlign w:val="superscript"/>
        </w:rPr>
        <w:t>9</w:t>
      </w:r>
      <w:r w:rsidRPr="00A76A39">
        <w:rPr>
          <w:rFonts w:ascii="Times New Roman" w:eastAsia="Times New Roman" w:hAnsi="Times New Roman" w:cs="Times New Roman"/>
        </w:rPr>
        <w:t xml:space="preserve"> Autism Expert Centre, Charles Perrens Hospital, Bordeaux, France</w:t>
      </w:r>
    </w:p>
    <w:p w14:paraId="6FAEB0A0" w14:textId="77777777" w:rsidR="000401FE" w:rsidRPr="00A76A39" w:rsidRDefault="00000000">
      <w:pPr>
        <w:shd w:val="clear" w:color="auto" w:fill="FFFFFF"/>
        <w:spacing w:line="240" w:lineRule="auto"/>
        <w:ind w:left="135"/>
        <w:jc w:val="both"/>
        <w:rPr>
          <w:rFonts w:ascii="Times New Roman" w:eastAsia="Times New Roman" w:hAnsi="Times New Roman" w:cs="Times New Roman"/>
        </w:rPr>
      </w:pPr>
      <w:r w:rsidRPr="00A76A39">
        <w:rPr>
          <w:rFonts w:ascii="Times New Roman" w:eastAsia="Times New Roman" w:hAnsi="Times New Roman" w:cs="Times New Roman"/>
          <w:vertAlign w:val="superscript"/>
        </w:rPr>
        <w:t>10</w:t>
      </w:r>
      <w:r w:rsidRPr="00A76A39">
        <w:rPr>
          <w:rFonts w:ascii="Times New Roman" w:eastAsia="Times New Roman" w:hAnsi="Times New Roman" w:cs="Times New Roman"/>
        </w:rPr>
        <w:t xml:space="preserve"> Fondation FondaMental, French National Science Foundation, Créteil, France</w:t>
      </w:r>
    </w:p>
    <w:p w14:paraId="1BBAEE9A" w14:textId="77777777" w:rsidR="000401FE" w:rsidRPr="00A76A39" w:rsidRDefault="00000000">
      <w:pPr>
        <w:spacing w:line="240" w:lineRule="auto"/>
        <w:ind w:left="135"/>
        <w:jc w:val="both"/>
        <w:rPr>
          <w:rFonts w:ascii="Times New Roman" w:eastAsia="Times New Roman" w:hAnsi="Times New Roman" w:cs="Times New Roman"/>
        </w:rPr>
      </w:pPr>
      <w:r w:rsidRPr="00A76A39">
        <w:rPr>
          <w:rFonts w:ascii="Times New Roman" w:eastAsia="Times New Roman" w:hAnsi="Times New Roman" w:cs="Times New Roman"/>
          <w:vertAlign w:val="superscript"/>
        </w:rPr>
        <w:t>11</w:t>
      </w:r>
      <w:r w:rsidRPr="00A76A39">
        <w:rPr>
          <w:rFonts w:ascii="Times New Roman" w:eastAsia="Times New Roman" w:hAnsi="Times New Roman" w:cs="Times New Roman"/>
        </w:rPr>
        <w:t xml:space="preserve"> Institut Roche, Boulogne-Billancourt, France</w:t>
      </w:r>
    </w:p>
    <w:p w14:paraId="6D6042D0" w14:textId="77777777" w:rsidR="000401FE" w:rsidRPr="00A76A39" w:rsidRDefault="00000000">
      <w:pPr>
        <w:spacing w:line="240" w:lineRule="auto"/>
        <w:ind w:left="135"/>
        <w:jc w:val="both"/>
        <w:rPr>
          <w:rFonts w:ascii="Times New Roman" w:eastAsia="Times New Roman" w:hAnsi="Times New Roman" w:cs="Times New Roman"/>
        </w:rPr>
      </w:pPr>
      <w:r w:rsidRPr="00A76A39">
        <w:rPr>
          <w:rFonts w:ascii="Times New Roman" w:eastAsia="Times New Roman" w:hAnsi="Times New Roman" w:cs="Times New Roman"/>
          <w:vertAlign w:val="superscript"/>
        </w:rPr>
        <w:t>12</w:t>
      </w:r>
      <w:r w:rsidRPr="00A76A39">
        <w:rPr>
          <w:rFonts w:ascii="Times New Roman" w:eastAsia="Times New Roman" w:hAnsi="Times New Roman" w:cs="Times New Roman"/>
        </w:rPr>
        <w:t xml:space="preserve">Roche Pharma Research and Early Development, Neuroscience and Rare Diseases, Roche Innovation Center Basel, F. Hoffmann–La Roche Ltd., Basel, Switzerland </w:t>
      </w:r>
    </w:p>
    <w:p w14:paraId="20F02099" w14:textId="77777777" w:rsidR="000401FE" w:rsidRPr="00A76A39" w:rsidRDefault="00000000">
      <w:pPr>
        <w:shd w:val="clear" w:color="auto" w:fill="FFFFFF"/>
        <w:spacing w:line="240" w:lineRule="auto"/>
        <w:ind w:left="135"/>
        <w:jc w:val="both"/>
        <w:rPr>
          <w:rFonts w:ascii="Times New Roman" w:eastAsia="Times New Roman" w:hAnsi="Times New Roman" w:cs="Times New Roman"/>
        </w:rPr>
      </w:pPr>
      <w:r w:rsidRPr="00A76A39">
        <w:rPr>
          <w:rFonts w:ascii="Times New Roman" w:eastAsia="Times New Roman" w:hAnsi="Times New Roman" w:cs="Times New Roman"/>
          <w:vertAlign w:val="superscript"/>
        </w:rPr>
        <w:t>13</w:t>
      </w:r>
      <w:r w:rsidRPr="00A76A39">
        <w:rPr>
          <w:rFonts w:ascii="Times New Roman" w:eastAsia="Times New Roman" w:hAnsi="Times New Roman" w:cs="Times New Roman"/>
        </w:rPr>
        <w:t xml:space="preserve"> Fondation FondaMental, French National Science Foundation, Créteil, France</w:t>
      </w:r>
    </w:p>
    <w:p w14:paraId="371F4ACD" w14:textId="77777777" w:rsidR="000401FE" w:rsidRPr="00A76A39" w:rsidRDefault="00000000">
      <w:pPr>
        <w:shd w:val="clear" w:color="auto" w:fill="FFFFFF"/>
        <w:spacing w:line="240" w:lineRule="auto"/>
        <w:ind w:left="135"/>
        <w:jc w:val="both"/>
        <w:rPr>
          <w:rFonts w:ascii="Times New Roman" w:eastAsia="Times New Roman" w:hAnsi="Times New Roman" w:cs="Times New Roman"/>
        </w:rPr>
      </w:pPr>
      <w:r w:rsidRPr="00A76A39">
        <w:rPr>
          <w:rFonts w:ascii="Times New Roman" w:eastAsia="Times New Roman" w:hAnsi="Times New Roman" w:cs="Times New Roman"/>
          <w:vertAlign w:val="superscript"/>
        </w:rPr>
        <w:t>14</w:t>
      </w:r>
      <w:r w:rsidRPr="00A76A39">
        <w:rPr>
          <w:rFonts w:ascii="Times New Roman" w:eastAsia="Times New Roman" w:hAnsi="Times New Roman" w:cs="Times New Roman"/>
        </w:rPr>
        <w:t xml:space="preserve"> Institut National de la Santé et de la Recherche Médicale (INSERM), U955, Institut Mondor de Recherche Biomédicale, Psychiatrie Translationnelle, Créteil, France</w:t>
      </w:r>
    </w:p>
    <w:p w14:paraId="46855D4F" w14:textId="77777777" w:rsidR="000401FE" w:rsidRPr="00A76A39" w:rsidRDefault="00000000">
      <w:pPr>
        <w:shd w:val="clear" w:color="auto" w:fill="FFFFFF"/>
        <w:spacing w:line="240" w:lineRule="auto"/>
        <w:ind w:left="135"/>
        <w:jc w:val="both"/>
        <w:rPr>
          <w:rFonts w:ascii="Times New Roman" w:eastAsia="Times New Roman" w:hAnsi="Times New Roman" w:cs="Times New Roman"/>
          <w:lang w:val="en-US"/>
        </w:rPr>
      </w:pPr>
      <w:r w:rsidRPr="00A76A39">
        <w:rPr>
          <w:rFonts w:ascii="Times New Roman" w:eastAsia="Times New Roman" w:hAnsi="Times New Roman" w:cs="Times New Roman"/>
          <w:vertAlign w:val="superscript"/>
          <w:lang w:val="en-US"/>
        </w:rPr>
        <w:t>15</w:t>
      </w:r>
      <w:r w:rsidRPr="00A76A39">
        <w:rPr>
          <w:rFonts w:ascii="Times New Roman" w:eastAsia="Times New Roman" w:hAnsi="Times New Roman" w:cs="Times New Roman"/>
          <w:lang w:val="en-US"/>
        </w:rPr>
        <w:t xml:space="preserve"> Department of Adult Psychiatry, Henri Mondor and Albert Chenevier Hospital, Créteil, France</w:t>
      </w:r>
    </w:p>
    <w:p w14:paraId="05597A71" w14:textId="77777777" w:rsidR="000401FE" w:rsidRPr="00A76A39" w:rsidRDefault="00000000">
      <w:pPr>
        <w:shd w:val="clear" w:color="auto" w:fill="FFFFFF"/>
        <w:spacing w:line="240" w:lineRule="auto"/>
        <w:ind w:left="135"/>
        <w:jc w:val="both"/>
        <w:rPr>
          <w:rFonts w:ascii="Times New Roman" w:eastAsia="Times New Roman" w:hAnsi="Times New Roman" w:cs="Times New Roman"/>
          <w:lang w:val="en-US"/>
        </w:rPr>
      </w:pPr>
      <w:r w:rsidRPr="00A76A39">
        <w:rPr>
          <w:rFonts w:ascii="Times New Roman" w:eastAsia="Times New Roman" w:hAnsi="Times New Roman" w:cs="Times New Roman"/>
          <w:vertAlign w:val="superscript"/>
          <w:lang w:val="en-US"/>
        </w:rPr>
        <w:t>16</w:t>
      </w:r>
      <w:r w:rsidRPr="00A76A39">
        <w:rPr>
          <w:rFonts w:ascii="Times New Roman" w:eastAsia="Times New Roman" w:hAnsi="Times New Roman" w:cs="Times New Roman"/>
          <w:lang w:val="en-US"/>
        </w:rPr>
        <w:t xml:space="preserve"> Université Paris Cité</w:t>
      </w:r>
    </w:p>
    <w:p w14:paraId="54BAF340" w14:textId="77777777" w:rsidR="000401FE" w:rsidRPr="00A76A39" w:rsidRDefault="0000000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A76A39">
        <w:rPr>
          <w:rFonts w:ascii="Times New Roman" w:eastAsia="Times New Roman" w:hAnsi="Times New Roman" w:cs="Times New Roman"/>
          <w:vertAlign w:val="superscript"/>
          <w:lang w:val="en-US"/>
        </w:rPr>
        <w:t>17</w:t>
      </w:r>
      <w:r w:rsidRPr="00A76A39">
        <w:rPr>
          <w:rFonts w:ascii="Times New Roman" w:eastAsia="Times New Roman" w:hAnsi="Times New Roman" w:cs="Times New Roman"/>
          <w:sz w:val="30"/>
          <w:szCs w:val="30"/>
          <w:vertAlign w:val="superscript"/>
          <w:lang w:val="en-US"/>
        </w:rPr>
        <w:t xml:space="preserve"> </w:t>
      </w:r>
      <w:r w:rsidRPr="00A76A39">
        <w:rPr>
          <w:rFonts w:ascii="Times New Roman" w:eastAsia="Times New Roman" w:hAnsi="Times New Roman" w:cs="Times New Roman"/>
          <w:lang w:val="en-US"/>
        </w:rPr>
        <w:t>Department of Psychiatry, Université de Montreal, CHU Ste Justine Hospital, Montreal, QC, Canada</w:t>
      </w:r>
    </w:p>
    <w:p w14:paraId="2312D2EA" w14:textId="77777777" w:rsidR="000401FE" w:rsidRPr="00A76A39" w:rsidRDefault="00000000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lang w:val="en-US"/>
        </w:rPr>
      </w:pPr>
      <w:r w:rsidRPr="00A76A39">
        <w:rPr>
          <w:rFonts w:ascii="Times New Roman" w:eastAsia="Times New Roman" w:hAnsi="Times New Roman" w:cs="Times New Roman"/>
          <w:vertAlign w:val="superscript"/>
          <w:lang w:val="en-US"/>
        </w:rPr>
        <w:t xml:space="preserve">18 </w:t>
      </w:r>
      <w:r w:rsidRPr="00A76A39">
        <w:rPr>
          <w:rFonts w:ascii="Times New Roman" w:eastAsia="Times New Roman" w:hAnsi="Times New Roman" w:cs="Times New Roman"/>
          <w:lang w:val="en-US"/>
        </w:rPr>
        <w:t>Imaging Genetics Center, Stevens Neuroimaging and Informatics Institute, Keck School of Medicine of USC, California, USA</w:t>
      </w:r>
    </w:p>
    <w:p w14:paraId="24322DBB" w14:textId="77777777" w:rsidR="000401FE" w:rsidRPr="00A76A39" w:rsidRDefault="000401FE">
      <w:pPr>
        <w:shd w:val="clear" w:color="auto" w:fill="FFFFFF"/>
        <w:spacing w:line="240" w:lineRule="auto"/>
        <w:ind w:left="135"/>
        <w:jc w:val="both"/>
        <w:rPr>
          <w:rFonts w:ascii="Times New Roman" w:eastAsia="Times New Roman" w:hAnsi="Times New Roman" w:cs="Times New Roman"/>
          <w:lang w:val="en-US"/>
        </w:rPr>
      </w:pPr>
    </w:p>
    <w:p w14:paraId="341126CA" w14:textId="77777777" w:rsidR="000401FE" w:rsidRPr="00A76A39" w:rsidRDefault="000401FE">
      <w:pPr>
        <w:shd w:val="clear" w:color="auto" w:fill="FFFFFF"/>
        <w:spacing w:line="240" w:lineRule="auto"/>
        <w:ind w:left="135"/>
        <w:jc w:val="both"/>
        <w:rPr>
          <w:rFonts w:ascii="Times New Roman" w:eastAsia="Times New Roman" w:hAnsi="Times New Roman" w:cs="Times New Roman"/>
          <w:lang w:val="en-US"/>
        </w:rPr>
      </w:pPr>
    </w:p>
    <w:p w14:paraId="1109F4A5" w14:textId="77777777" w:rsidR="000401FE" w:rsidRPr="00A76A39" w:rsidRDefault="0000000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76A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*Corresponding author: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line Lefebvre, M.D., Human Genetics and Cognitive Functions, Institut Pasteur, 25 rue du Docteur Roux, 75015 Paris, France. Tel: + 33140613311. Fax: +33140613953. E-mail: </w:t>
      </w:r>
      <w:hyperlink r:id="rId6">
        <w:r w:rsidRPr="00A76A39">
          <w:rPr>
            <w:rFonts w:ascii="Times New Roman" w:eastAsia="Times New Roman" w:hAnsi="Times New Roman" w:cs="Times New Roman"/>
            <w:sz w:val="24"/>
            <w:szCs w:val="24"/>
            <w:u w:val="single"/>
            <w:lang w:val="en-US"/>
          </w:rPr>
          <w:t>aline.lefebvre@ch-fondationvallee.fr</w:t>
        </w:r>
      </w:hyperlink>
    </w:p>
    <w:p w14:paraId="45FB0893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4A84D6CE" w14:textId="77777777" w:rsidR="000401FE" w:rsidRPr="00A76A39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76A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TABLES</w:t>
      </w:r>
    </w:p>
    <w:p w14:paraId="653169C9" w14:textId="77777777" w:rsidR="000401FE" w:rsidRPr="00A76A39" w:rsidRDefault="00000000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76A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linical and demographic characteristics of the individuals enrolled in the study with MRI </w:t>
      </w:r>
      <w:proofErr w:type="gramStart"/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data</w:t>
      </w:r>
      <w:proofErr w:type="gramEnd"/>
    </w:p>
    <w:p w14:paraId="33B432C4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Style w:val="a"/>
        <w:tblW w:w="90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875"/>
        <w:gridCol w:w="1455"/>
        <w:gridCol w:w="1560"/>
        <w:gridCol w:w="120"/>
        <w:gridCol w:w="930"/>
        <w:gridCol w:w="690"/>
        <w:gridCol w:w="840"/>
      </w:tblGrid>
      <w:tr w:rsidR="000401FE" w:rsidRPr="00A76A39" w14:paraId="41715EDC" w14:textId="77777777">
        <w:trPr>
          <w:trHeight w:val="460"/>
        </w:trPr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C4E84" w14:textId="77777777" w:rsidR="000401FE" w:rsidRPr="00A76A39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2CD21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SD </w:t>
            </w:r>
          </w:p>
          <w:p w14:paraId="1485197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N=42)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2EEB4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atives (N=89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04149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s (N=13)</w:t>
            </w:r>
          </w:p>
        </w:tc>
        <w:tc>
          <w:tcPr>
            <w:tcW w:w="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61DD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02FA0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3D9D6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CB61B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401FE" w:rsidRPr="00A76A39" w14:paraId="3DB76CAB" w14:textId="77777777">
        <w:trPr>
          <w:trHeight w:val="44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50F78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3525E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2.9 (10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FBCE4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36.1 (1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2679C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9.1 (14.7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1B83CA" w14:textId="77777777" w:rsidR="000401FE" w:rsidRPr="00A76A39" w:rsidRDefault="000401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9BBFD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1A69D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5AA6A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401FE" w:rsidRPr="00A76A39" w14:paraId="2194E845" w14:textId="77777777">
        <w:trPr>
          <w:trHeight w:val="4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D0B17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x - Male ratio (%, n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34F7C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86% (3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13379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41% (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482D3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46% (6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FC5C65" w14:textId="77777777" w:rsidR="000401FE" w:rsidRPr="00A76A39" w:rsidRDefault="000401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71635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Chi2= 23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FDA40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897D3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401FE" w:rsidRPr="00A76A39" w14:paraId="110AB348" w14:textId="77777777">
        <w:trPr>
          <w:trHeight w:val="4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9F514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VIQ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FD925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00.2 (23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E4F2D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14.5 (1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461CD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11.6 (17.1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CE51E8" w14:textId="77777777" w:rsidR="000401FE" w:rsidRPr="00A76A39" w:rsidRDefault="000401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29024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49453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F05C1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401FE" w:rsidRPr="00A76A39" w14:paraId="59028230" w14:textId="77777777">
        <w:trPr>
          <w:trHeight w:val="4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8C967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RS T-scor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752DB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76.7 (13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68BC0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46.1 (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02F30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46.3 (7.9)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31FEC6" w14:textId="77777777" w:rsidR="000401FE" w:rsidRPr="00A76A39" w:rsidRDefault="000401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7EAB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C440D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25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F7D06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401FE" w:rsidRPr="00A76A39" w14:paraId="11CD30CB" w14:textId="77777777">
        <w:trPr>
          <w:trHeight w:val="4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4960E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I - 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1836B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8.0 (8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F8FE4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FA8C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3BDDE6" w14:textId="77777777" w:rsidR="000401FE" w:rsidRPr="00A76A39" w:rsidRDefault="000401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BC8C1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6DF1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B8562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01FE" w:rsidRPr="00A76A39" w14:paraId="60EBC24B" w14:textId="77777777">
        <w:trPr>
          <w:trHeight w:val="4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5987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DI - B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45DF7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4.0 (7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9AF62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E318A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35A59E" w14:textId="77777777" w:rsidR="000401FE" w:rsidRPr="00A76A39" w:rsidRDefault="000401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1F8E4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A1A7E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B2797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01FE" w:rsidRPr="00A76A39" w14:paraId="02304989" w14:textId="77777777">
        <w:trPr>
          <w:trHeight w:val="4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89AA2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I - C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52BF5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5.8 (3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83468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3534F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3D7045" w14:textId="77777777" w:rsidR="000401FE" w:rsidRPr="00A76A39" w:rsidRDefault="000401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08FC0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B9872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2277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01FE" w:rsidRPr="00A76A39" w14:paraId="16642DD2" w14:textId="77777777">
        <w:trPr>
          <w:trHeight w:val="4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81CFA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I - 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927E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2.7 (1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4D4DD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AF36E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D9E594" w14:textId="77777777" w:rsidR="000401FE" w:rsidRPr="00A76A39" w:rsidRDefault="000401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49384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01E47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A7C60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01FE" w:rsidRPr="00A76A39" w14:paraId="5588838F" w14:textId="77777777">
        <w:trPr>
          <w:trHeight w:val="44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3E84C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OS-CS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7824E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4.77 (1.8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2B7EC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AAF36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498EB7" w14:textId="77777777" w:rsidR="000401FE" w:rsidRPr="00A76A39" w:rsidRDefault="000401F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F4CE7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A13F6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98D8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401FE" w:rsidRPr="00A76A39" w14:paraId="472FB4E6" w14:textId="77777777">
        <w:trPr>
          <w:trHeight w:val="445"/>
        </w:trPr>
        <w:tc>
          <w:tcPr>
            <w:tcW w:w="9045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2BF24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A76A3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D:</w:t>
            </w:r>
            <w:proofErr w:type="gramEnd"/>
            <w:r w:rsidRPr="00A76A3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utistic individuals; NVIQ: Non-verbal IQ; ADI-A: ADI-Social interaction domain score; ADI-B: ADI-Communication domain score; ADI-C: Stereotypes &amp; restricted interests domain score; ADI-D: ADI-before 36 months symptoms score; ADOS-CSS: ADOS-Calibrated severity score; *Chi-squared value.</w:t>
            </w:r>
          </w:p>
          <w:p w14:paraId="3DFA1B6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  <w:p w14:paraId="3EFB270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  <w:p w14:paraId="4415DA4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  <w:p w14:paraId="1563338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  <w:p w14:paraId="19BD81B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  <w:p w14:paraId="1625122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  <w:p w14:paraId="273569F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</w:t>
            </w:r>
          </w:p>
        </w:tc>
      </w:tr>
    </w:tbl>
    <w:p w14:paraId="0C3BB8EB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31CF48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E9FB0A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50681B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1B69380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45581C" w14:textId="77777777" w:rsidR="000401FE" w:rsidRPr="00A76A39" w:rsidRDefault="000401FE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352165F" w14:textId="5CB51D85" w:rsidR="000401FE" w:rsidRPr="00A76A39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76A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Table 2.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Yale-Brown Obsessive-Compulsive Scale Symptom Checklist Category Residuals Normalized Scores (Data are mean ± SD)</w:t>
      </w:r>
    </w:p>
    <w:p w14:paraId="6F30F913" w14:textId="77777777" w:rsidR="000401FE" w:rsidRPr="00A76A39" w:rsidRDefault="000401F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0"/>
        <w:tblW w:w="91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"/>
        <w:gridCol w:w="960"/>
        <w:gridCol w:w="105"/>
        <w:gridCol w:w="1650"/>
        <w:gridCol w:w="1710"/>
        <w:gridCol w:w="1350"/>
        <w:gridCol w:w="1395"/>
        <w:gridCol w:w="1785"/>
      </w:tblGrid>
      <w:tr w:rsidR="000401FE" w:rsidRPr="00A76A39" w14:paraId="1A47C29E" w14:textId="77777777">
        <w:trPr>
          <w:trHeight w:val="615"/>
        </w:trPr>
        <w:tc>
          <w:tcPr>
            <w:tcW w:w="1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04171" w14:textId="77777777" w:rsidR="000401FE" w:rsidRPr="00A76A39" w:rsidRDefault="00000000">
            <w:pPr>
              <w:spacing w:line="240" w:lineRule="auto"/>
              <w:ind w:firstLine="7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6957" w14:textId="77777777" w:rsidR="000401FE" w:rsidRPr="00A76A39" w:rsidRDefault="000401FE">
            <w:pPr>
              <w:spacing w:line="240" w:lineRule="auto"/>
              <w:ind w:firstLine="7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7B4E78E" w14:textId="77777777" w:rsidR="000401FE" w:rsidRPr="00A76A39" w:rsidRDefault="00000000">
            <w:pPr>
              <w:spacing w:line="240" w:lineRule="auto"/>
              <w:ind w:firstLine="7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3E7D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ASD individuals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2C26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Relatives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ECD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TD individuals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4BEC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F (p-value)</w:t>
            </w:r>
          </w:p>
        </w:tc>
      </w:tr>
      <w:tr w:rsidR="000401FE" w:rsidRPr="00A76A39" w14:paraId="4C2B2D44" w14:textId="77777777">
        <w:trPr>
          <w:trHeight w:val="470"/>
        </w:trPr>
        <w:tc>
          <w:tcPr>
            <w:tcW w:w="46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F7A5" w14:textId="77777777" w:rsidR="000401FE" w:rsidRPr="00A76A39" w:rsidRDefault="00000000">
            <w:pPr>
              <w:spacing w:line="240" w:lineRule="auto"/>
              <w:ind w:left="-80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ssive symp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66363" w14:textId="77777777" w:rsidR="000401FE" w:rsidRPr="00A76A39" w:rsidRDefault="00000000">
            <w:pPr>
              <w:spacing w:line="240" w:lineRule="auto"/>
              <w:ind w:left="6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9CC4" w14:textId="77777777" w:rsidR="000401FE" w:rsidRPr="00A76A39" w:rsidRDefault="00000000">
            <w:pPr>
              <w:spacing w:line="240" w:lineRule="auto"/>
              <w:ind w:left="6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DCFD7" w14:textId="77777777" w:rsidR="000401FE" w:rsidRPr="00A76A39" w:rsidRDefault="00000000">
            <w:pPr>
              <w:spacing w:line="240" w:lineRule="auto"/>
              <w:ind w:left="6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401FE" w:rsidRPr="00A76A39" w14:paraId="0AE3A883" w14:textId="77777777">
        <w:trPr>
          <w:trHeight w:val="49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727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A36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A44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Aggress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1DA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18 (1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DEA9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08 (0.8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331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37 (0.6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A0F8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6.82 (&lt;0.0001)</w:t>
            </w:r>
          </w:p>
        </w:tc>
      </w:tr>
      <w:tr w:rsidR="000401FE" w:rsidRPr="00A76A39" w14:paraId="15F92ADB" w14:textId="77777777">
        <w:trPr>
          <w:trHeight w:val="46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56F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F55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5DDD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Contam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CC67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13 (1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AE0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10 (0.8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E2FF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31 (0.65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A54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2.04 (&lt;0.0001)</w:t>
            </w:r>
          </w:p>
        </w:tc>
      </w:tr>
      <w:tr w:rsidR="000401FE" w:rsidRPr="00A76A39" w14:paraId="03CE3CBC" w14:textId="77777777">
        <w:trPr>
          <w:trHeight w:val="45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DC9A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116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EF21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Sex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1DD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06 (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5DE0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09 (0.8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D9E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19 (0.62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776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4.31 (0.01)</w:t>
            </w:r>
          </w:p>
        </w:tc>
      </w:tr>
      <w:tr w:rsidR="000401FE" w:rsidRPr="00A76A39" w14:paraId="003EA431" w14:textId="77777777">
        <w:trPr>
          <w:trHeight w:val="51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AB4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27D8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B41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Hoar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B150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11 (1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51C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06 (0.9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8EF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26 (0.7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D6D8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7.60 (0.0005)</w:t>
            </w:r>
          </w:p>
        </w:tc>
      </w:tr>
      <w:tr w:rsidR="000401FE" w:rsidRPr="00A76A39" w14:paraId="335723E3" w14:textId="77777777">
        <w:trPr>
          <w:trHeight w:val="43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935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B2D0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B505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Religio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5070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07 (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C261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05 (0.9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ED65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4 (0.4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B41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5.18 (&lt;0.0001)</w:t>
            </w:r>
          </w:p>
        </w:tc>
      </w:tr>
      <w:tr w:rsidR="000401FE" w:rsidRPr="00A76A39" w14:paraId="1BE5BBB8" w14:textId="77777777">
        <w:trPr>
          <w:trHeight w:val="37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782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6755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75A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Symmet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374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26 (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152D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18 (0.8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3CB9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4 (0.4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700C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32.01 (&lt;0.0001)</w:t>
            </w:r>
          </w:p>
        </w:tc>
      </w:tr>
      <w:tr w:rsidR="000401FE" w:rsidRPr="00A76A39" w14:paraId="759825D9" w14:textId="77777777">
        <w:trPr>
          <w:trHeight w:val="43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4B1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1D6D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527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Somat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813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09 (1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A51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04 (0.9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577A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34 (0.69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B93F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0.46 (&lt;0.0001)</w:t>
            </w:r>
          </w:p>
        </w:tc>
      </w:tr>
      <w:tr w:rsidR="000401FE" w:rsidRPr="00A76A39" w14:paraId="5110A819" w14:textId="77777777">
        <w:trPr>
          <w:trHeight w:val="270"/>
        </w:trPr>
        <w:tc>
          <w:tcPr>
            <w:tcW w:w="46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DBC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ulsive symp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764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791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D4B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401FE" w:rsidRPr="00A76A39" w14:paraId="3B7E49B2" w14:textId="77777777">
        <w:trPr>
          <w:trHeight w:val="45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B57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EBF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783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Clea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97C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12 (1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267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24 (0.6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2DBD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35 (0.46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299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25.21 (&lt;0.0001)</w:t>
            </w:r>
          </w:p>
        </w:tc>
      </w:tr>
      <w:tr w:rsidR="000401FE" w:rsidRPr="00A76A39" w14:paraId="1714C7C1" w14:textId="77777777">
        <w:trPr>
          <w:trHeight w:val="43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E0D7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6E22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F935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Check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626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11 (1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799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03 (0.9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231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45 (0.5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5BC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7.28 (&lt;0.0001)</w:t>
            </w:r>
          </w:p>
        </w:tc>
      </w:tr>
      <w:tr w:rsidR="000401FE" w:rsidRPr="00A76A39" w14:paraId="71183605" w14:textId="77777777">
        <w:trPr>
          <w:trHeight w:val="48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E96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769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9A2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Repea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2C54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18 (1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81F1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25 (0.6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D84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45 (0.4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29E8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37.35 (&lt;0.0001)</w:t>
            </w:r>
          </w:p>
        </w:tc>
      </w:tr>
      <w:tr w:rsidR="000401FE" w:rsidRPr="00A76A39" w14:paraId="52488C82" w14:textId="77777777">
        <w:trPr>
          <w:trHeight w:val="46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58A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C0D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D278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Coun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2D4F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21 (1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1D16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20 (0.7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B1B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35 (0.44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E7E8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25.09 (&lt;0.0001)</w:t>
            </w:r>
          </w:p>
        </w:tc>
      </w:tr>
      <w:tr w:rsidR="000401FE" w:rsidRPr="00A76A39" w14:paraId="118A2C08" w14:textId="77777777">
        <w:trPr>
          <w:trHeight w:val="435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3290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A98A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5DE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Order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F33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31 (1.1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3301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19 (0.8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E6C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41 (0.61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526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36.71 (&lt;0.0001)</w:t>
            </w:r>
          </w:p>
        </w:tc>
      </w:tr>
      <w:tr w:rsidR="000401FE" w:rsidRPr="00A76A39" w14:paraId="173FAFBE" w14:textId="77777777">
        <w:trPr>
          <w:trHeight w:val="465"/>
        </w:trPr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EBB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EB1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5A3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Hoard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D40B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26 (1.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21B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19 (0.7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7D3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27 (0.62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46E7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24.27 (&lt;0.0001)</w:t>
            </w:r>
          </w:p>
        </w:tc>
      </w:tr>
    </w:tbl>
    <w:p w14:paraId="0145C8F2" w14:textId="77777777" w:rsidR="000401FE" w:rsidRPr="00A76A39" w:rsidRDefault="00000000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A76A3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SD: Autism Spectrum Disorder; TD: Typically developing; Data are means (+/- standard deviation).</w:t>
      </w:r>
    </w:p>
    <w:p w14:paraId="6D3A92E0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B218698" w14:textId="77777777" w:rsidR="000401FE" w:rsidRPr="00A76A39" w:rsidRDefault="0000000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76A39">
        <w:rPr>
          <w:lang w:val="en-US"/>
        </w:rPr>
        <w:br w:type="page"/>
      </w:r>
    </w:p>
    <w:p w14:paraId="50357E1D" w14:textId="77777777" w:rsidR="000401FE" w:rsidRPr="00A76A39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76A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Table 3.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etitive Behaviors Scale - Revised Residuals Normalized Scores (Data are mean ± SD)</w:t>
      </w:r>
    </w:p>
    <w:p w14:paraId="2F33F2FB" w14:textId="77777777" w:rsidR="000401FE" w:rsidRPr="00A76A39" w:rsidRDefault="000401F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1"/>
        <w:tblW w:w="91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1725"/>
        <w:gridCol w:w="1350"/>
        <w:gridCol w:w="1605"/>
        <w:gridCol w:w="1980"/>
      </w:tblGrid>
      <w:tr w:rsidR="000401FE" w:rsidRPr="00A76A39" w14:paraId="5F50F897" w14:textId="77777777">
        <w:trPr>
          <w:trHeight w:val="585"/>
        </w:trPr>
        <w:tc>
          <w:tcPr>
            <w:tcW w:w="24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D55DB" w14:textId="77777777" w:rsidR="000401FE" w:rsidRPr="00A76A39" w:rsidRDefault="00000000">
            <w:pPr>
              <w:spacing w:line="240" w:lineRule="auto"/>
              <w:ind w:firstLine="7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3A81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ASD individuals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86F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Relatives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7027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TD individuals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DE6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F (p-value)</w:t>
            </w:r>
          </w:p>
        </w:tc>
      </w:tr>
      <w:tr w:rsidR="000401FE" w:rsidRPr="00A76A39" w14:paraId="7C124C1F" w14:textId="77777777">
        <w:trPr>
          <w:trHeight w:val="54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DB27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reotypy Subscale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4518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76 (1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864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38 (0.5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6FF0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41 (0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647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50.9 (&lt;0.0001)</w:t>
            </w:r>
          </w:p>
        </w:tc>
      </w:tr>
      <w:tr w:rsidR="000401FE" w:rsidRPr="00A76A39" w14:paraId="2716A2F8" w14:textId="77777777">
        <w:trPr>
          <w:trHeight w:val="52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3D1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lf-injurious Subscale 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88B7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46 (1.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B08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21 (0.5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FB90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26 (0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B26A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42.22 (&lt;0.0001)</w:t>
            </w:r>
          </w:p>
        </w:tc>
      </w:tr>
      <w:tr w:rsidR="000401FE" w:rsidRPr="00A76A39" w14:paraId="21E21B28" w14:textId="77777777">
        <w:trPr>
          <w:trHeight w:val="52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6D6D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Compulsive Subsc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D7C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60 (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F4E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27 (0.6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860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37 (0.41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ABBC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79.64 (&lt;0.0001)</w:t>
            </w:r>
          </w:p>
        </w:tc>
      </w:tr>
      <w:tr w:rsidR="000401FE" w:rsidRPr="00A76A39" w14:paraId="1E8416F5" w14:textId="77777777">
        <w:trPr>
          <w:trHeight w:val="570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95E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Ritualistic Subsc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BF75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76 (1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B90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37 (0.46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991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43 (0.3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E912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51.14 (&lt;0.0001)</w:t>
            </w:r>
          </w:p>
        </w:tc>
      </w:tr>
      <w:tr w:rsidR="000401FE" w:rsidRPr="00A76A39" w14:paraId="2BE1AAA2" w14:textId="77777777">
        <w:trPr>
          <w:trHeight w:val="58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83E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Sameness Subscal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E190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78 (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2C86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36 (0.50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083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48 (0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8012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160.49 (&lt;0.0001)</w:t>
            </w:r>
          </w:p>
        </w:tc>
      </w:tr>
      <w:tr w:rsidR="000401FE" w:rsidRPr="00A76A39" w14:paraId="4C64203F" w14:textId="77777777">
        <w:trPr>
          <w:trHeight w:val="555"/>
        </w:trPr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BE4C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Restricted Subscal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4EE5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0.87 (1.2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8CBC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47 (0.28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EB6B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-0.40 (0.5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5268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6A39">
              <w:rPr>
                <w:rFonts w:ascii="Times New Roman" w:eastAsia="Times New Roman" w:hAnsi="Times New Roman" w:cs="Times New Roman"/>
                <w:sz w:val="24"/>
                <w:szCs w:val="24"/>
              </w:rPr>
              <w:t>225.43 (&lt;0.0001)</w:t>
            </w:r>
          </w:p>
        </w:tc>
      </w:tr>
    </w:tbl>
    <w:p w14:paraId="3835FFDB" w14:textId="77777777" w:rsidR="000401FE" w:rsidRPr="00A76A39" w:rsidRDefault="00000000">
      <w:pPr>
        <w:spacing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A76A3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SD: Autism Spectrum Disorder; TD: Typically developing; Data are means (+/- standard deviation).</w:t>
      </w:r>
    </w:p>
    <w:p w14:paraId="0AA54EC7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CBD015" w14:textId="77777777" w:rsidR="000401FE" w:rsidRPr="00A76A39" w:rsidRDefault="0000000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76A39">
        <w:rPr>
          <w:lang w:val="en-US"/>
        </w:rPr>
        <w:br w:type="page"/>
      </w:r>
    </w:p>
    <w:p w14:paraId="5FFA7A69" w14:textId="77777777" w:rsidR="000401FE" w:rsidRPr="00A76A39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76A3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ry Table 4.</w:t>
      </w:r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em loading for the three factors yielded an analysis factor for the items of the Y-BOCS and the RBS-R, and domains related to each item among all </w:t>
      </w:r>
      <w:proofErr w:type="gramStart"/>
      <w:r w:rsidRPr="00A76A39">
        <w:rPr>
          <w:rFonts w:ascii="Times New Roman" w:eastAsia="Times New Roman" w:hAnsi="Times New Roman" w:cs="Times New Roman"/>
          <w:sz w:val="24"/>
          <w:szCs w:val="24"/>
          <w:lang w:val="en-US"/>
        </w:rPr>
        <w:t>participants</w:t>
      </w:r>
      <w:proofErr w:type="gramEnd"/>
    </w:p>
    <w:p w14:paraId="2737049C" w14:textId="77777777" w:rsidR="000401FE" w:rsidRPr="00A76A39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2"/>
        <w:tblW w:w="10965" w:type="dxa"/>
        <w:tblInd w:w="-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3390"/>
        <w:gridCol w:w="3495"/>
        <w:gridCol w:w="1140"/>
        <w:gridCol w:w="960"/>
        <w:gridCol w:w="960"/>
      </w:tblGrid>
      <w:tr w:rsidR="000401FE" w:rsidRPr="00A76A39" w14:paraId="6E316722" w14:textId="77777777">
        <w:trPr>
          <w:trHeight w:val="460"/>
        </w:trPr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4B8A5D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339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ABE384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349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E814D6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306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183A4A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actor loadings </w:t>
            </w:r>
          </w:p>
          <w:p w14:paraId="224FE5D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 of variance)</w:t>
            </w:r>
          </w:p>
        </w:tc>
      </w:tr>
      <w:tr w:rsidR="000401FE" w:rsidRPr="00A76A39" w14:paraId="438A0598" w14:textId="77777777">
        <w:trPr>
          <w:trHeight w:val="445"/>
        </w:trPr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84E711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456902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7E4CC36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F7AF55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1 (12.7%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B227CD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2 (8.8%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51B4DF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3 (7.9.%)</w:t>
            </w:r>
          </w:p>
        </w:tc>
      </w:tr>
      <w:tr w:rsidR="000401FE" w:rsidRPr="00A76A39" w14:paraId="25C3EADA" w14:textId="77777777">
        <w:trPr>
          <w:trHeight w:val="445"/>
        </w:trPr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105796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A0F2E7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 scale</w:t>
            </w:r>
          </w:p>
        </w:tc>
        <w:tc>
          <w:tcPr>
            <w:tcW w:w="349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375B6E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1. Repeating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5F7E1C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19CE81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B812DB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0401FE" w:rsidRPr="00A76A39" w14:paraId="39492720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815679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832EC4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 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49E7DD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2. Needs to touc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F4F519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0FAD51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1CCCFB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0401FE" w:rsidRPr="00A76A39" w14:paraId="5E3B6E7D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66EBE5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188963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itualistic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FF6FBC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5. Self care rout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12574D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500C98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A4117D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0401FE" w:rsidRPr="00A76A39" w14:paraId="3991DC66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90A88C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2E0C3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y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5967BB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6. Senso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9159D2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D3AFAC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AB33F5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0401FE" w:rsidRPr="00A76A39" w14:paraId="73138D3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BC10F3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870B85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y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75CF73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. Finger movemen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85AEE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792F82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C45F6A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</w:tr>
      <w:tr w:rsidR="000401FE" w:rsidRPr="00A76A39" w14:paraId="62033C01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01DC4E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116F1A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 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840C466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8. Che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7BB29C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23EEEB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358D57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0401FE" w:rsidRPr="00A76A39" w14:paraId="2B7A5045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121EE8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DC83D5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5E5B7A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8. Insists on rout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8C2558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259200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02E4E3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401FE" w:rsidRPr="00A76A39" w14:paraId="0AAE050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E662FD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145737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 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06A7BF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6. Complete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02251E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FACDF6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604A15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0401FE" w:rsidRPr="00A76A39" w14:paraId="4E4D2E92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103E4D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D6FCDC6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y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535F67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. Head movemen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3C8B9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7C41CB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98D56F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0401FE" w:rsidRPr="00A76A39" w14:paraId="15B12C5C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2007AC6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772A856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 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4B0E41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9. Coun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12BA9C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31C826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7C32D6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401FE" w:rsidRPr="00A76A39" w14:paraId="31518CC5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8FF741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B15E98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itualistic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ABCE7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4. Sleeping/bed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41C3B1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A14B4D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76B100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0401FE" w:rsidRPr="00A76A39" w14:paraId="2FCA75E2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09220F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107241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A00F62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0. No new plac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1EF0D0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AD4AD5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C0B125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0401FE" w:rsidRPr="00A76A39" w14:paraId="45168BE6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5192B6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1A1FEA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EB250E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3. Sits certain pla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9D5EB9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EBC7CA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0075A0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401FE" w:rsidRPr="00A76A39" w14:paraId="7EBD3B87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D01D4F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A53DC7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itualistic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E3DF88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3. Eating/meal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A7351F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51B65A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717FFC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401FE" w:rsidRPr="00A76A39" w14:paraId="3964907E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CA1A50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043CDB0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y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436A6D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5. Object us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FAC428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E81118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889614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0401FE" w:rsidRPr="00A76A39" w14:paraId="0A3BBDAC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080D1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9EBD51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estricted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75BD9F6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40. Preoccupation with subj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9C561B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442C84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1093B7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401FE" w:rsidRPr="00A76A39" w14:paraId="5D92B93F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0E816D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2C05DFD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estricted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8E29BB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43. Preoccupation with move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87D598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BE189C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66EA3E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0401FE" w:rsidRPr="00A76A39" w14:paraId="4A78F28E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0D9880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44E5E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itualistic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23411C7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6. Transportation rout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29AD0B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846CD8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F46CED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401FE" w:rsidRPr="00A76A39" w14:paraId="0DFAAF1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CFE082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88AABF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AF3CB4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5. Uses certain do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5C9D3C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ACF797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473150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0401FE" w:rsidRPr="00A76A39" w14:paraId="18B887B1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51C07B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F616CD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 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79A7BF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7. Was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C93254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09C72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629B2A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401FE" w:rsidRPr="00A76A39" w14:paraId="57A41B3C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A3A59E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B97F37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F651D4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9. Insists on ti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52164A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D1FC43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6B778D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401FE" w:rsidRPr="00A76A39" w14:paraId="1B641FFE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DB5B70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F3C1090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E544FE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2. Walks certain wa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38A713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1252C9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A2C2A6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0401FE" w:rsidRPr="00A76A39" w14:paraId="089FCC2F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B2C13E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505AEA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60A666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1. No interrup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806810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C91226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6E1344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401FE" w:rsidRPr="00A76A39" w14:paraId="78D78DB7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568DD9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30AFF97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itualistic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7FC342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8. Communic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16A608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9065ED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470DCE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0401FE" w:rsidRPr="00A76A39" w14:paraId="5C128D5B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06492B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D5DBCF8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0272FF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7. Difficult transit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A66FB1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BBC0A6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7E7361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0401FE" w:rsidRPr="00A76A39" w14:paraId="0FE4E5C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EC5D21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618D99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260B35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3. Inserts finger/obj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CD455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7E9AC3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A8087C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401FE" w:rsidRPr="00A76A39" w14:paraId="5536660B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B500E5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943BE0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6DF08BD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4. Picks sk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55EF27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6893EE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A3E5B0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401FE" w:rsidRPr="00A76A39" w14:paraId="48085A8C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2F599A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31547F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27742A0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1. Pulls hair/sk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443B0D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3E320B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B6AB75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1FE" w:rsidRPr="00A76A39" w14:paraId="0EAABAEA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38693E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CE43BF0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y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ADC432D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. Body movemen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F09D8C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7CE5CC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2CA1C4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401FE" w:rsidRPr="00A76A39" w14:paraId="214800B1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6D1598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8657F6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estricted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8D5F5C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 Preoccupied with part of obj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341A45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84A4C0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554CCF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0401FE" w:rsidRPr="00A76A39" w14:paraId="50ACE014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4F3B6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A7961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C36EEB6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6. Videotap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70B8F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9740D4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2E562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401FE" w:rsidRPr="00A76A39" w14:paraId="38922316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31D300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1C8C22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DCC454D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9. Placements of obje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08B889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03FF2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860E73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401FE" w:rsidRPr="00A76A39" w14:paraId="5D1BFA66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958C63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DB8901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 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C7D462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0. Hoar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CF8568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E1C3A2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BEFE47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0401FE" w:rsidRPr="00A76A39" w14:paraId="65096824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562071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CB7476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E3C691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4. Appearance/behavior of oth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E990D5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0A1CF5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A9B5B4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0401FE" w:rsidRPr="00A76A39" w14:paraId="10048B5C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4ED138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612215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itualistic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094F80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7. Play/leisure routi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DFB984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80CD78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FB5E44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1FE" w:rsidRPr="00A76A39" w14:paraId="1CC81ABB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963080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7382348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FAE24C0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0. Bites sel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6C497F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F05C93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C0667C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0401FE" w:rsidRPr="00A76A39" w14:paraId="0682BDAA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3B63EE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1978B3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epeating Ritual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DC3B2E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 Need to repeat routine activit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7B2916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87FBA5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71D34E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1FE" w:rsidRPr="00A76A39" w14:paraId="33D44E93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0B2C406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5170CE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estricted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0568A8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41. Attached to subj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30E298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15AEB0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7F6D84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401FE" w:rsidRPr="00A76A39" w14:paraId="4FCF1D6B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2D7200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1F3FF4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y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895787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4. Locomo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93AA0F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93D8DE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97A9C6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0401FE" w:rsidRPr="00A76A39" w14:paraId="1F6BB89B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7A8715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4108D16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A01829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9. Hits w/objec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6FB055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70990F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50AEE7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0401FE" w:rsidRPr="00A76A39" w14:paraId="1F86639D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295D69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95564B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C05E43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2. Rubs/scratch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91064F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4FD91D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ED0136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401FE" w:rsidRPr="00A76A39" w14:paraId="6B53AAF5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1A8532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18AE63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8ADDCA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8. Hits against surfa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0F641B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243688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F0D466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0401FE" w:rsidRPr="00A76A39" w14:paraId="3AE887A0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3D264F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9789AE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DC09E0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7. Hits w/bod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E73D4C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CB6C08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A055DB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</w:tr>
      <w:tr w:rsidR="000401FE" w:rsidRPr="00A76A39" w14:paraId="65E47164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5A7D8A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330064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pulsive scale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46D38F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. Orde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D303D6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EB00C5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D6CF8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1</w:t>
            </w:r>
          </w:p>
        </w:tc>
      </w:tr>
      <w:tr w:rsidR="000401FE" w:rsidRPr="00A76A39" w14:paraId="3AC50858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7DEF32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F21FEC0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636C35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21. Rituals involving blinking or star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DF0FEA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165436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4D782E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8</w:t>
            </w:r>
          </w:p>
        </w:tc>
      </w:tr>
      <w:tr w:rsidR="000401FE" w:rsidRPr="00A76A39" w14:paraId="2F905D2F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3DDF58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5221D67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ssions with need for symmetry or exactnes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8CEE9E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 Obsession with need to even things ou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4F156C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99B122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D13E6F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0401FE" w:rsidRPr="00A76A39" w14:paraId="2C4E1D4D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053AA9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4C5415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ssions with need for symmetry or exactnes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E69A86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 Obsessions with need for align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66EA84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E396C8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C044EC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0401FE" w:rsidRPr="00A76A39" w14:paraId="5A5956ED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BC6EEF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9CB157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Ordering/Arrang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F040B0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 Need to make things even or balanc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927718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93BBA4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36665B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0401FE" w:rsidRPr="00A76A39" w14:paraId="24B0AF04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068B17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B6C12B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ssions with need for symmetry or exactnes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C17E2E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. Obsessions with need for exact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B69B17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0CAA08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87D945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401FE" w:rsidRPr="00A76A39" w14:paraId="784950FD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936E50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9FCF657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ulsions with need of symmetry/exactnes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883354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 Compulsions with need of symmetry/exact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CA0D90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1B3171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E89D1F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401FE" w:rsidRPr="00A76A39" w14:paraId="4B8C1352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FB4ECB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AE9735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Ordering/Arrang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8FB4C36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6. Ordering/arranging compuls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BA7B1D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B5F946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CCCE57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401FE" w:rsidRPr="00A76A39" w14:paraId="1DB78E2E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7CE0BC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6A5B23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DB2F6A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0. Mental ritual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5ACEBC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5DE61C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F58D38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0401FE" w:rsidRPr="00A76A39" w14:paraId="44A349DA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5D62DA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4A29A0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ssions with need for symmetry or exactnes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CFB5B5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 Obsessions with need for symmetr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1EB711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05F704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864231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401FE" w:rsidRPr="00A76A39" w14:paraId="6309D8FE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7550CE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4DC0807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heck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82CCAC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 Checking tied to somatic obsess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96C5D7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D4B171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4C0C9C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401FE" w:rsidRPr="00A76A39" w14:paraId="76F88E48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BD6723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CE8C867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Hoarding/Saving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95CED2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58. Hoarding/saving obsess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D0229C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708F3B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D7A46B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0401FE" w:rsidRPr="00A76A39" w14:paraId="116D825A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877674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7C0EF4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FA80EE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. Bothered by certains sounds/noi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D5139F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028B3F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48C9CF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0401FE" w:rsidRPr="00A76A39" w14:paraId="54E9AB2D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12E6C6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D0227C6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heck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6BCCE2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 Checking that did not make mistak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43D148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649EDB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D3066E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0401FE" w:rsidRPr="00A76A39" w14:paraId="27599D16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358BAB6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DFF980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omatic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178426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. Excessive concern with body part or aspect of appeara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D99091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FDB74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A6DF4E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401FE" w:rsidRPr="00A76A39" w14:paraId="58F13007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3EC13E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2C5817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epeating Ritual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E05145D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 Re-reading or re-wri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3EB14F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C904F1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738611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0401FE" w:rsidRPr="00A76A39" w14:paraId="5F390A16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7CC6EB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8C0F53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ntamination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D8D2848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 Concern with dirt or germ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B4F4D6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C59ADA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766D65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401FE" w:rsidRPr="00A76A39" w14:paraId="25CC2117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A44E95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0B7EE3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B3B993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. Intrusive nonsense sounds words, or mus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872956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EDA348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41E346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0401FE" w:rsidRPr="00A76A39" w14:paraId="1395B60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31E3D8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A2A690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80B683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7. Ritualized eating behavio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8A8D9F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0BDF0F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1D1AAE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401FE" w:rsidRPr="00A76A39" w14:paraId="498509A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1753C9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9A1D448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unt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05991D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5. Counting compuls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73BD99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E17477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E1CFF9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401FE" w:rsidRPr="00A76A39" w14:paraId="7286125E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FD063C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890726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882B51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68. Need to know or rememb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969DFA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DB5577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0E9559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2</w:t>
            </w:r>
          </w:p>
        </w:tc>
      </w:tr>
      <w:tr w:rsidR="000401FE" w:rsidRPr="00A76A39" w14:paraId="1875738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C7B920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B9E671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leaning/Wash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6E4E46D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 Cleaning of household items, inanimate </w:t>
            </w:r>
            <w:proofErr w:type="gramStart"/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jects</w:t>
            </w:r>
            <w:proofErr w:type="gramEnd"/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r pets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61BD6A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505BEB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871953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401FE" w:rsidRPr="00A76A39" w14:paraId="5DF21A1A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CDE167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F1119A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amination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E1181D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56. Concerned will get ill because of contamina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0AE159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17EA2C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236DE1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4</w:t>
            </w:r>
          </w:p>
        </w:tc>
      </w:tr>
      <w:tr w:rsidR="000401FE" w:rsidRPr="00A76A39" w14:paraId="0603635B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BE02ED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270B37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8A17DC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 Need to touch, tap, or ru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663E35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115271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38A91A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0401FE" w:rsidRPr="00A76A39" w14:paraId="73D9237F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B0754C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34D25E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1B3B1D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. Intrusive imag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5BA2AF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20E556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AEF92A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4</w:t>
            </w:r>
          </w:p>
        </w:tc>
      </w:tr>
      <w:tr w:rsidR="000401FE" w:rsidRPr="00A76A39" w14:paraId="749FC3F8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C33A66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83095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20A45A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7. Fear might harm sel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F1F7CA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5FDC9B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4315BE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0401FE" w:rsidRPr="00A76A39" w14:paraId="5C4FA44B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02E087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10885F0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F0742E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72. Fear of losing thing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49F1F7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786057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B8BC6A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0401FE" w:rsidRPr="00A76A39" w14:paraId="7E37A97C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65EA59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804661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omatic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BCDED3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 Concern with illness or disea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611C41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9CD59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5BBBC6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401FE" w:rsidRPr="00A76A39" w14:paraId="39172B0F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86DF3B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D2C262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heck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1C14CA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0. Oth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FA5DD3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9242BD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BB2E56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401FE" w:rsidRPr="00A76A39" w14:paraId="0EDE971A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8DBB05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F090E4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arding / Collect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975089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. Hoarding/collecting compuls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9D66F8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825BF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E10356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8</w:t>
            </w:r>
          </w:p>
        </w:tc>
      </w:tr>
      <w:tr w:rsidR="000401FE" w:rsidRPr="00A76A39" w14:paraId="18C0ECCF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C5787A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FAF46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leaning/Wash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A7E966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. Excessive or ritualized hygien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55D448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61B287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AED32C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401FE" w:rsidRPr="00A76A39" w14:paraId="293DC9A7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C497AB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9F6B80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8FF62D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. Trichotillomani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8800B6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3424FD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1FD309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8</w:t>
            </w:r>
          </w:p>
        </w:tc>
      </w:tr>
      <w:tr w:rsidR="000401FE" w:rsidRPr="00A76A39" w14:paraId="647078EB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26DD95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B38D2D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heck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DFDB7A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 Checking that did not/will not harm oth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97B864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2DBB20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14A8F8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4</w:t>
            </w:r>
          </w:p>
        </w:tc>
      </w:tr>
      <w:tr w:rsidR="000401FE" w:rsidRPr="00A76A39" w14:paraId="44B22F15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9DBC88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FA8D83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heck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B7C2C9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 Checking that did not/will not harm sel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5C6AE6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21DD60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DA882E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2</w:t>
            </w:r>
          </w:p>
        </w:tc>
      </w:tr>
      <w:tr w:rsidR="000401FE" w:rsidRPr="00A76A39" w14:paraId="294284D5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2C512C6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D6DD6B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9D44CA8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 Fear of blurting out obscenities or insul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08DAFC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69C807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CF8362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2</w:t>
            </w:r>
          </w:p>
        </w:tc>
      </w:tr>
      <w:tr w:rsidR="000401FE" w:rsidRPr="00A76A39" w14:paraId="3C3F723B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7EEB33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B5E755D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1C93A98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8. Fear might harm oth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FD9897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77BBFE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17DA56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1</w:t>
            </w:r>
          </w:p>
        </w:tc>
      </w:tr>
      <w:tr w:rsidR="000401FE" w:rsidRPr="00A76A39" w14:paraId="07D7E862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90E070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A31010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ntamination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500F65C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53. Excessive concern with environmental contaminan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0F7DD3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FEE973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F2C0C1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7</w:t>
            </w:r>
          </w:p>
        </w:tc>
      </w:tr>
      <w:tr w:rsidR="000401FE" w:rsidRPr="00A76A39" w14:paraId="0E347395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0FAA2F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A4B7DE8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D29F76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76. Lucky/unlucky numbe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E04689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A2D665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ABB4AE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5</w:t>
            </w:r>
          </w:p>
        </w:tc>
      </w:tr>
      <w:tr w:rsidR="000401FE" w:rsidRPr="00A76A39" w14:paraId="31E8548C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D42C67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5C3901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A7B1D7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8. Superstitious behavio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027368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B63A50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8BE91B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1</w:t>
            </w:r>
          </w:p>
        </w:tc>
      </w:tr>
      <w:tr w:rsidR="000401FE" w:rsidRPr="00A76A39" w14:paraId="5164F8F2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900548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CB6A3F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5BC2E8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 Measures (not checking) to prev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F5243B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1FDA12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A1CE40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0</w:t>
            </w:r>
          </w:p>
        </w:tc>
      </w:tr>
      <w:tr w:rsidR="000401FE" w:rsidRPr="00A76A39" w14:paraId="53D8BC3C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9AF474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44EA086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77108D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 Fear of doing something else embarra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66C5FD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6A4B49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7B19CC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0</w:t>
            </w:r>
          </w:p>
        </w:tc>
      </w:tr>
      <w:tr w:rsidR="000401FE" w:rsidRPr="00A76A39" w14:paraId="28F9A13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CBA353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E99777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ntamination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08A1328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. Bothered by sticky substances or residu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C0DE56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C27AF9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986F1D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9</w:t>
            </w:r>
          </w:p>
        </w:tc>
      </w:tr>
      <w:tr w:rsidR="000401FE" w:rsidRPr="00A76A39" w14:paraId="5A734731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BAADDC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50BD000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heck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137514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 Checking that nothing terrible did or will happe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235593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3ABB58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D60824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8</w:t>
            </w:r>
          </w:p>
        </w:tc>
      </w:tr>
      <w:tr w:rsidR="000401FE" w:rsidRPr="00A76A39" w14:paraId="3856745D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37F1BB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E57DB9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ntamination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B8FA64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54. Excessive concern with animal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0EA4EF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7E3AEB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4B2BF0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7</w:t>
            </w:r>
          </w:p>
        </w:tc>
      </w:tr>
      <w:tr w:rsidR="000401FE" w:rsidRPr="00A76A39" w14:paraId="34A90C10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7BAD5F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5AE8DAB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7D8A0D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 Fear will be responsible for something else terrible happen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F25DFA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B01D5B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070DBB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7</w:t>
            </w:r>
          </w:p>
        </w:tc>
      </w:tr>
      <w:tr w:rsidR="000401FE" w:rsidRPr="00A76A39" w14:paraId="4C5243B4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44097E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D106DC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igi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A515F77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60. Excess concern with the right/wrong, morali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EC813B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CA9829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E03A15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6</w:t>
            </w:r>
          </w:p>
        </w:tc>
      </w:tr>
      <w:tr w:rsidR="000401FE" w:rsidRPr="00A76A39" w14:paraId="0118008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AFC1ED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537FEC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xual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03564D1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 Forbidden or perverse sexual thoughts, images, or impul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B6987E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A90A5C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A34A7D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6</w:t>
            </w:r>
          </w:p>
        </w:tc>
      </w:tr>
      <w:tr w:rsidR="000401FE" w:rsidRPr="00A76A39" w14:paraId="3383EF24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0D92CF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69DAA4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9999EB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 Fear will act on unwanted impuls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56B014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51D44C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EE5734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4</w:t>
            </w:r>
          </w:p>
        </w:tc>
      </w:tr>
      <w:tr w:rsidR="000401FE" w:rsidRPr="00A76A39" w14:paraId="1B1CF34F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77A001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E6214D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3C5AB69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 Fear for saying certain thing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14D9CE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98A42B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82EEBE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</w:t>
            </w:r>
          </w:p>
        </w:tc>
      </w:tr>
      <w:tr w:rsidR="000401FE" w:rsidRPr="00A76A39" w14:paraId="22E80506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0AED0E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D8FFD8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7FE5AA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70. Fear of not saying just the right t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3E838A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ED2D1F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8CD9C0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3</w:t>
            </w:r>
          </w:p>
        </w:tc>
      </w:tr>
      <w:tr w:rsidR="000401FE" w:rsidRPr="00A76A39" w14:paraId="2BCAE9CB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A15856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6ABB288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3ECFDBF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 Fear will harm others because not careful enoug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5CF694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106509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A4E602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2</w:t>
            </w:r>
          </w:p>
        </w:tc>
      </w:tr>
      <w:tr w:rsidR="000401FE" w:rsidRPr="00A76A39" w14:paraId="5986A168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277EAB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D750DE7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EA34E6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43. Fear steal thing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A04A10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EA1BBC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DAD399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1</w:t>
            </w:r>
          </w:p>
        </w:tc>
      </w:tr>
      <w:tr w:rsidR="000401FE" w:rsidRPr="00A76A39" w14:paraId="7AC3983C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CEAE6E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AA9EB42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3B3490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77. Colors with special significanc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005435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4F6655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B9A553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0</w:t>
            </w:r>
          </w:p>
        </w:tc>
      </w:tr>
      <w:tr w:rsidR="000401FE" w:rsidRPr="00A76A39" w14:paraId="4744F5A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CB428A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688C6C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Compul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83E323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22. Need to tell, </w:t>
            </w:r>
            <w:proofErr w:type="gramStart"/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sk</w:t>
            </w:r>
            <w:proofErr w:type="gramEnd"/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or conf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518EF6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8A4F53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B60450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0</w:t>
            </w:r>
          </w:p>
        </w:tc>
      </w:tr>
      <w:tr w:rsidR="000401FE" w:rsidRPr="00A76A39" w14:paraId="1F872D38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B911F4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9689F55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DB56BDA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78. Superstit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3F75A3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34CEFE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99B8D4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7</w:t>
            </w:r>
          </w:p>
        </w:tc>
      </w:tr>
      <w:tr w:rsidR="000401FE" w:rsidRPr="00A76A39" w14:paraId="7003C124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FDE7AB6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51668E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7C2C553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9. Violent or horrific imag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618DA7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281F4D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E9B1F1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5</w:t>
            </w:r>
          </w:p>
        </w:tc>
      </w:tr>
      <w:tr w:rsidR="000401FE" w:rsidRPr="00A76A39" w14:paraId="3B1CC7F9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B15667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F0965CE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amination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69389F9" w14:textId="77777777" w:rsidR="000401FE" w:rsidRPr="0060756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51. Concerns or disgust with bodily waste or secret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520CBC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636859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4AF7B5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4</w:t>
            </w:r>
          </w:p>
        </w:tc>
      </w:tr>
      <w:tr w:rsidR="000401FE" w:rsidRPr="00A76A39" w14:paraId="6E57C818" w14:textId="77777777">
        <w:trPr>
          <w:trHeight w:val="41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5A307AD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0E56CB7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igious Obsession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C885D74" w14:textId="77777777" w:rsidR="000401FE" w:rsidRPr="0060756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59. Concerned with sacrilege and blasphem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676151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1B13E70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6593B37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4</w:t>
            </w:r>
          </w:p>
        </w:tc>
      </w:tr>
      <w:tr w:rsidR="000401FE" w:rsidRPr="00A76A39" w14:paraId="77ED571A" w14:textId="77777777">
        <w:trPr>
          <w:trHeight w:val="445"/>
        </w:trPr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38A43CF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0FC31644" w14:textId="77777777" w:rsidR="000401FE" w:rsidRPr="00A76A39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leaning/Washing Compulsion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A39D5F7" w14:textId="77777777" w:rsidR="000401FE" w:rsidRPr="00607566" w:rsidRDefault="0000000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 Actively taking measures to avoid contact with contaminants or other feared objec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27D2457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48BFACD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14:paraId="7C55857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0</w:t>
            </w:r>
          </w:p>
        </w:tc>
      </w:tr>
    </w:tbl>
    <w:p w14:paraId="673387D7" w14:textId="77777777" w:rsidR="000401FE" w:rsidRPr="00607566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07566">
        <w:rPr>
          <w:rFonts w:ascii="Times New Roman" w:eastAsia="Times New Roman" w:hAnsi="Times New Roman" w:cs="Times New Roman"/>
          <w:sz w:val="24"/>
          <w:szCs w:val="24"/>
          <w:lang w:val="en-US"/>
        </w:rPr>
        <w:t>In bold, items with high loadings (&gt;</w:t>
      </w:r>
      <w:r w:rsidRPr="00A76A39">
        <w:rPr>
          <w:rFonts w:ascii="Times New Roman" w:eastAsia="Times New Roman" w:hAnsi="Times New Roman" w:cs="Times New Roman"/>
          <w:sz w:val="24"/>
          <w:szCs w:val="24"/>
        </w:rPr>
        <w:t>꘡</w:t>
      </w:r>
      <w:r w:rsidRPr="00607566">
        <w:rPr>
          <w:rFonts w:ascii="Times New Roman" w:eastAsia="Times New Roman" w:hAnsi="Times New Roman" w:cs="Times New Roman"/>
          <w:sz w:val="24"/>
          <w:szCs w:val="24"/>
          <w:lang w:val="en-US"/>
        </w:rPr>
        <w:t>0.20</w:t>
      </w:r>
      <w:r w:rsidRPr="00A76A39">
        <w:rPr>
          <w:rFonts w:ascii="Times New Roman" w:eastAsia="Times New Roman" w:hAnsi="Times New Roman" w:cs="Times New Roman"/>
          <w:sz w:val="24"/>
          <w:szCs w:val="24"/>
        </w:rPr>
        <w:t>꘡</w:t>
      </w:r>
      <w:r w:rsidRPr="00607566">
        <w:rPr>
          <w:rFonts w:ascii="Times New Roman" w:eastAsia="Times New Roman" w:hAnsi="Times New Roman" w:cs="Times New Roman"/>
          <w:sz w:val="24"/>
          <w:szCs w:val="24"/>
          <w:lang w:val="en-US"/>
        </w:rPr>
        <w:t>) for one factor but with low loadings (&lt;</w:t>
      </w:r>
      <w:r w:rsidRPr="00A76A39">
        <w:rPr>
          <w:rFonts w:ascii="Times New Roman" w:eastAsia="Times New Roman" w:hAnsi="Times New Roman" w:cs="Times New Roman"/>
          <w:sz w:val="24"/>
          <w:szCs w:val="24"/>
        </w:rPr>
        <w:t>꘡</w:t>
      </w:r>
      <w:r w:rsidRPr="00607566">
        <w:rPr>
          <w:rFonts w:ascii="Times New Roman" w:eastAsia="Times New Roman" w:hAnsi="Times New Roman" w:cs="Times New Roman"/>
          <w:sz w:val="24"/>
          <w:szCs w:val="24"/>
          <w:lang w:val="en-US"/>
        </w:rPr>
        <w:t>0.10</w:t>
      </w:r>
      <w:r w:rsidRPr="00A76A39">
        <w:rPr>
          <w:rFonts w:ascii="Times New Roman" w:eastAsia="Times New Roman" w:hAnsi="Times New Roman" w:cs="Times New Roman"/>
          <w:sz w:val="24"/>
          <w:szCs w:val="24"/>
        </w:rPr>
        <w:t>꘡</w:t>
      </w:r>
      <w:r w:rsidRPr="00607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for the others. In italics, 11 items with ambiguous classification because of a high loading (&gt;0.2) on two factors or a loading difference &lt;0.1 between the factors (all items were from the Y-BOCS: items 15, 19, 21, 22, 36, 56, 57, 59, 60, 68). RBS-R: Responsiveness Behavioral Scale-Revised; Y-BOCS: Yale-Brown </w:t>
      </w:r>
      <w:proofErr w:type="gramStart"/>
      <w:r w:rsidRPr="00607566">
        <w:rPr>
          <w:rFonts w:ascii="Times New Roman" w:eastAsia="Times New Roman" w:hAnsi="Times New Roman" w:cs="Times New Roman"/>
          <w:sz w:val="24"/>
          <w:szCs w:val="24"/>
          <w:lang w:val="en-US"/>
        </w:rPr>
        <w:t>Obsessive Compulsive</w:t>
      </w:r>
      <w:proofErr w:type="gramEnd"/>
      <w:r w:rsidRPr="00607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cale.</w:t>
      </w:r>
    </w:p>
    <w:p w14:paraId="3EEF25A3" w14:textId="77777777" w:rsidR="000401FE" w:rsidRPr="00607566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783B295" w14:textId="77777777" w:rsidR="000401FE" w:rsidRPr="00607566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66EC34" w14:textId="77777777" w:rsidR="000401FE" w:rsidRPr="00607566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18033ED" w14:textId="77777777" w:rsidR="000401FE" w:rsidRPr="00607566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E54C4F0" w14:textId="77777777" w:rsidR="000401FE" w:rsidRPr="00607566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5143416" w14:textId="77777777" w:rsidR="000401FE" w:rsidRPr="00607566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31EDE13" w14:textId="77777777" w:rsidR="000401FE" w:rsidRPr="00607566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3A4D95" w14:textId="77777777" w:rsidR="000401FE" w:rsidRPr="00607566" w:rsidRDefault="000401F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1BEF5F7" w14:textId="77777777" w:rsidR="000401FE" w:rsidRPr="00607566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0756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5.</w:t>
      </w:r>
      <w:r w:rsidRPr="0060756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tem loading for the three factors yielded an analysis factor for the items of the Y-BOCS and the RBS-R, and domains related to each item among male </w:t>
      </w:r>
      <w:proofErr w:type="gramStart"/>
      <w:r w:rsidRPr="00607566">
        <w:rPr>
          <w:rFonts w:ascii="Times New Roman" w:eastAsia="Times New Roman" w:hAnsi="Times New Roman" w:cs="Times New Roman"/>
          <w:sz w:val="24"/>
          <w:szCs w:val="24"/>
          <w:lang w:val="en-US"/>
        </w:rPr>
        <w:t>participants</w:t>
      </w:r>
      <w:proofErr w:type="gramEnd"/>
    </w:p>
    <w:p w14:paraId="75EEDE57" w14:textId="77777777" w:rsidR="000401FE" w:rsidRPr="00607566" w:rsidRDefault="000401FE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3"/>
        <w:tblW w:w="9855" w:type="dxa"/>
        <w:tblInd w:w="-5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75"/>
        <w:gridCol w:w="2250"/>
        <w:gridCol w:w="4095"/>
        <w:gridCol w:w="825"/>
        <w:gridCol w:w="855"/>
        <w:gridCol w:w="855"/>
      </w:tblGrid>
      <w:tr w:rsidR="000401FE" w:rsidRPr="00A76A39" w14:paraId="7A48C1A7" w14:textId="77777777">
        <w:trPr>
          <w:trHeight w:val="460"/>
        </w:trPr>
        <w:tc>
          <w:tcPr>
            <w:tcW w:w="97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D4B919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ale</w:t>
            </w:r>
          </w:p>
        </w:tc>
        <w:tc>
          <w:tcPr>
            <w:tcW w:w="225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DD9E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main</w:t>
            </w:r>
          </w:p>
        </w:tc>
        <w:tc>
          <w:tcPr>
            <w:tcW w:w="409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2D93B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2535" w:type="dxa"/>
            <w:gridSpan w:val="3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88A5A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loadings (% of variance)</w:t>
            </w:r>
          </w:p>
        </w:tc>
      </w:tr>
      <w:tr w:rsidR="000401FE" w:rsidRPr="00A76A39" w14:paraId="739DD508" w14:textId="77777777">
        <w:trPr>
          <w:trHeight w:val="445"/>
        </w:trPr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A1269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E131D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40F97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AE27B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1 (11.9%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364BC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2 (9.37%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06094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3 (5.51%)</w:t>
            </w:r>
          </w:p>
        </w:tc>
      </w:tr>
      <w:tr w:rsidR="000401FE" w:rsidRPr="00A76A39" w14:paraId="1C417271" w14:textId="77777777">
        <w:trPr>
          <w:trHeight w:val="18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28C9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D954D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hecking Compulsions</w:t>
            </w:r>
          </w:p>
        </w:tc>
        <w:tc>
          <w:tcPr>
            <w:tcW w:w="40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9905AA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 Checking that did not/will not harm sel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7B15C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FEACD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3A57A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0401FE" w:rsidRPr="00A76A39" w14:paraId="7C500193" w14:textId="77777777">
        <w:trPr>
          <w:trHeight w:val="204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D02B8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23732C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ntamination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064C9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53. Excessive concern with environmental contaminan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B5A64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B8048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934F2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401FE" w:rsidRPr="00A76A39" w14:paraId="60D8FA84" w14:textId="77777777">
        <w:trPr>
          <w:trHeight w:val="13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595B0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05709D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BDE770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 Fear of blurting out obscenities or insul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649A9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8A6F3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D94FD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1FE" w:rsidRPr="00A76A39" w14:paraId="1046FB48" w14:textId="77777777">
        <w:trPr>
          <w:trHeight w:val="7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0F8D1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A598B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gressive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E0254D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41. Fear of doing something else embarrass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03FB1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4DF2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B1925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7</w:t>
            </w:r>
          </w:p>
        </w:tc>
      </w:tr>
      <w:tr w:rsidR="000401FE" w:rsidRPr="00A76A39" w14:paraId="3735AE4A" w14:textId="77777777">
        <w:trPr>
          <w:trHeight w:val="114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2A21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B046C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975F7C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4. Fear will harm others because not careful </w:t>
            </w: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enoug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36FE2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C1CDE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5E52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401FE" w:rsidRPr="00A76A39" w14:paraId="52163B3A" w14:textId="77777777"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6C168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A98BD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ntamination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65A90A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 Concerned will get ill because of contamina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12D5D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A2D14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37CC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0401FE" w:rsidRPr="00A76A39" w14:paraId="548CBF61" w14:textId="77777777"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EAF99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76B1D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91224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8. Fear might harm oth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DBE45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D3B77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31621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1FE" w:rsidRPr="00A76A39" w14:paraId="78E562F5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96E0E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3ED0A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D6EB6F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 Fear will act on unwanted impuls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12E29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8B3F2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01960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401FE" w:rsidRPr="00A76A39" w14:paraId="16415EA7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1237B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F0DBF9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heck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33AD87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 Checking that did not/will not harm oth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51E9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C334C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CCEA3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0401FE" w:rsidRPr="00A76A39" w14:paraId="2DBFD027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D8E21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6679C0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heck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599C15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 Checking that nothing terrible did or will happe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C5A9A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0AEF5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8DD8B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401FE" w:rsidRPr="00A76A39" w14:paraId="59F8DBD4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A142A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87F73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Aggressive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249376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 Fear will be responsible for something elseterrible happen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39E77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7192A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13E30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401FE" w:rsidRPr="00A76A39" w14:paraId="1D572C67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649E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1D0BDC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a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5CEFEF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. Fear for saying certain thing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6D64B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BD7F7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D0FBC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1FE" w:rsidRPr="00A76A39" w14:paraId="1EF96C85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4F269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891B8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F27A6A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70. Fear of not saying just the right th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4F02F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3151A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16A66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7</w:t>
            </w:r>
          </w:p>
        </w:tc>
      </w:tr>
      <w:tr w:rsidR="000401FE" w:rsidRPr="00A76A39" w14:paraId="6709CF68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C4F44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DBDF9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gressive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1EA77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. Fear steal thing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0B256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A6712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4EC5E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11</w:t>
            </w:r>
          </w:p>
        </w:tc>
      </w:tr>
      <w:tr w:rsidR="000401FE" w:rsidRPr="00A76A39" w14:paraId="7D19BE44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66A8F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6DD47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amination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7BC77E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55. Bothered by sticky substances or residu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A121D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9AF7C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1FCD7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4</w:t>
            </w:r>
          </w:p>
        </w:tc>
      </w:tr>
      <w:tr w:rsidR="000401FE" w:rsidRPr="00A76A39" w14:paraId="17FD3D77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542D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013F6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igi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9B5A5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60. Excess concern with the right/wrong, moralit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EA5E5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333DC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D5B7E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4</w:t>
            </w:r>
          </w:p>
        </w:tc>
      </w:tr>
      <w:tr w:rsidR="000401FE" w:rsidRPr="00A76A39" w14:paraId="27A669A8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2BAD3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0C62F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DFE38B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22. Need to tell, </w:t>
            </w:r>
            <w:proofErr w:type="gramStart"/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ask</w:t>
            </w:r>
            <w:proofErr w:type="gramEnd"/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or confes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294FF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EDBC5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5EB73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78</w:t>
            </w:r>
          </w:p>
        </w:tc>
      </w:tr>
      <w:tr w:rsidR="000401FE" w:rsidRPr="00A76A39" w14:paraId="7F25119A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3014D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9D636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ntamination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FAA58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54. Excessive concern with animal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AD20B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CC927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C1A2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401FE" w:rsidRPr="00A76A39" w14:paraId="4D94F5A3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21384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79EFD0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F1D27C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25. Measures (not checking) to preve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24A34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99D36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4F2D9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8</w:t>
            </w:r>
          </w:p>
        </w:tc>
      </w:tr>
      <w:tr w:rsidR="000401FE" w:rsidRPr="00A76A39" w14:paraId="5236772C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A04AC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608E1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3859E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7. Colors with special significan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DEDB2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8B0D6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8E5A9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3</w:t>
            </w:r>
          </w:p>
        </w:tc>
      </w:tr>
      <w:tr w:rsidR="000401FE" w:rsidRPr="00A76A39" w14:paraId="1E0A33A6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86B9C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9235F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amination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2C94A0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52. Concern with dirt or germ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EA6C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61D6C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7A1F2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5</w:t>
            </w:r>
          </w:p>
        </w:tc>
      </w:tr>
      <w:tr w:rsidR="000401FE" w:rsidRPr="00A76A39" w14:paraId="5746D465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6C334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F8320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A47E2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. Mental ritual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873D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CFBDA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AB221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9</w:t>
            </w:r>
          </w:p>
        </w:tc>
      </w:tr>
      <w:tr w:rsidR="000401FE" w:rsidRPr="00A76A39" w14:paraId="3EA6E4D2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4F07F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F0C647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ck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F352D5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9. Checking that did not make mistak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BD825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DBF4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DF32A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3</w:t>
            </w:r>
          </w:p>
        </w:tc>
      </w:tr>
      <w:tr w:rsidR="000401FE" w:rsidRPr="00A76A39" w14:paraId="211563C0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A50FF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1B7F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xual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A6A26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57. Forbidden or perverse sexual thoughts, images, or impuls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27063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26B16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71214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8</w:t>
            </w:r>
          </w:p>
        </w:tc>
      </w:tr>
      <w:tr w:rsidR="000401FE" w:rsidRPr="00A76A39" w14:paraId="71B816E7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A08BE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22E30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omatic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6C1E11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. Concern with illness or diseas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CA578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8DB33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20E32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401FE" w:rsidRPr="00A76A39" w14:paraId="2CB47C39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388C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B38460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gressive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EA2C4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9. Violent or horrific imag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B215C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FA801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108B1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9</w:t>
            </w:r>
          </w:p>
        </w:tc>
      </w:tr>
      <w:tr w:rsidR="000401FE" w:rsidRPr="00A76A39" w14:paraId="35DDE98A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0E5726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321F5F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oarding/Saving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EA8629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8. Moarding/saving obsess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29961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70610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470D8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0</w:t>
            </w:r>
          </w:p>
        </w:tc>
      </w:tr>
      <w:tr w:rsidR="000401FE" w:rsidRPr="00A76A39" w14:paraId="1A3207BD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5522E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29EF7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D44407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. Intrusive imag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42A94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65798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F46E2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2</w:t>
            </w:r>
          </w:p>
        </w:tc>
      </w:tr>
      <w:tr w:rsidR="000401FE" w:rsidRPr="00A76A39" w14:paraId="48F6B90D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5F9B0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CB2C5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6FF1E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2. Fear of losing thing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A0C40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DEDF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EF860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5</w:t>
            </w:r>
          </w:p>
        </w:tc>
      </w:tr>
      <w:tr w:rsidR="000401FE" w:rsidRPr="00A76A39" w14:paraId="470C0516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260C2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AC10C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ck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0B6985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11. Checking tied to somatic obsess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BF00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93244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E4011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6</w:t>
            </w:r>
          </w:p>
        </w:tc>
      </w:tr>
      <w:tr w:rsidR="000401FE" w:rsidRPr="00A76A39" w14:paraId="7053BE79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2BFC6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7DD17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peating Ritual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DA3706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12. Re-reading or re-writ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7DA4C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26C6E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A93B4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9</w:t>
            </w:r>
          </w:p>
        </w:tc>
      </w:tr>
      <w:tr w:rsidR="000401FE" w:rsidRPr="00A76A39" w14:paraId="1C207C11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BF243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DC256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946DDC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75. Bothered by certain sounds/nois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4771A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E0009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464E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9</w:t>
            </w:r>
          </w:p>
        </w:tc>
      </w:tr>
      <w:tr w:rsidR="000401FE" w:rsidRPr="00A76A39" w14:paraId="56812A62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4452D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2B0AED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4EF380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68. Need to know or remembe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E0415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37067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FFB9A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0</w:t>
            </w:r>
          </w:p>
        </w:tc>
      </w:tr>
      <w:tr w:rsidR="000401FE" w:rsidRPr="00A76A39" w14:paraId="0F310666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43C3C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BB4CE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8284BF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74. Intrusive nonsense sounds words, or musi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2B881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120D5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95A03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7</w:t>
            </w:r>
          </w:p>
        </w:tc>
      </w:tr>
      <w:tr w:rsidR="000401FE" w:rsidRPr="00A76A39" w14:paraId="64EFDCA0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F406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E6CF5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omatic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AC21BB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80. Excessive concern with body part or aspect of appearan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6CB7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08677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76859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6</w:t>
            </w:r>
          </w:p>
        </w:tc>
      </w:tr>
      <w:tr w:rsidR="000401FE" w:rsidRPr="00A76A39" w14:paraId="404E79B4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EFE01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7560E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leaning/Wash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1413E7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 Actively taking measures to avoid contact with contaminants or other feared objec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4C5A6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3551A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8A2F8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0401FE" w:rsidRPr="00A76A39" w14:paraId="1085D0FA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9FCD8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9D67ED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ntamination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A8B070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51. Concerns or disgust with bodily waste or secret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857B2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23F1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CA35F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9</w:t>
            </w:r>
          </w:p>
        </w:tc>
      </w:tr>
      <w:tr w:rsidR="000401FE" w:rsidRPr="00A76A39" w14:paraId="15160F4B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AEC4C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C0352C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C4D73D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. Superstitious behavio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821B7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64C26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2D44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8</w:t>
            </w:r>
          </w:p>
        </w:tc>
      </w:tr>
      <w:tr w:rsidR="000401FE" w:rsidRPr="00A76A39" w14:paraId="556DC531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557AF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5A99C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gressive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CAA83D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. Fear might harm sel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4D51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8EF42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38284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2</w:t>
            </w:r>
          </w:p>
        </w:tc>
      </w:tr>
      <w:tr w:rsidR="000401FE" w:rsidRPr="00A76A39" w14:paraId="70AB8F31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32D8B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B1D91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E2797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8. Superstit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5A747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33CA5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E6006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6</w:t>
            </w:r>
          </w:p>
        </w:tc>
      </w:tr>
      <w:tr w:rsidR="000401FE" w:rsidRPr="00A76A39" w14:paraId="07F6D768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A1482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59FC0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eaning/Wash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2655B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 Excessive or ritualized hygie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B2084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F415E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F9532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1</w:t>
            </w:r>
          </w:p>
        </w:tc>
      </w:tr>
      <w:tr w:rsidR="000401FE" w:rsidRPr="00A76A39" w14:paraId="43B84B04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B27006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805559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ligi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56EF87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59. Concerned with sacrilege and blasphem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2FF0B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32CB8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B6466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2</w:t>
            </w:r>
          </w:p>
        </w:tc>
      </w:tr>
      <w:tr w:rsidR="000401FE" w:rsidRPr="00A76A39" w14:paraId="014FA042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22B19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4DA1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eck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2F2FBF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. Oth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477D3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9C789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CBBE4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1</w:t>
            </w:r>
          </w:p>
        </w:tc>
      </w:tr>
      <w:tr w:rsidR="000401FE" w:rsidRPr="00A76A39" w14:paraId="22F4E1D3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C3BE3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64632C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Obses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3D809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6. Lucky/unlucky numb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7A6F5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0DC0F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B04FD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7</w:t>
            </w:r>
          </w:p>
        </w:tc>
      </w:tr>
      <w:tr w:rsidR="000401FE" w:rsidRPr="00A76A39" w14:paraId="738430E5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881DE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EF7D2F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Miscellaneous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A2473F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6. Trichotillomani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94073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E4AB5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8DAF2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0401FE" w:rsidRPr="00A76A39" w14:paraId="16EC91EB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54ABF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55F66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arding / Collecti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DB895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. Hoarding/collecting compuls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2FBA7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1189D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E143A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401FE" w:rsidRPr="00A76A39" w14:paraId="4968FF62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A6A5B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301094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8F95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8. Insists on rout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81ACD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D1475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A9CEA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401FE" w:rsidRPr="00A76A39" w14:paraId="76A8745C" w14:textId="77777777">
        <w:trPr>
          <w:trHeight w:val="44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1A270B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58C60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pulsive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B2167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. Completenes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14D34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FA5B4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8BAE3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3</w:t>
            </w:r>
          </w:p>
        </w:tc>
      </w:tr>
      <w:tr w:rsidR="000401FE" w:rsidRPr="00A76A39" w14:paraId="0BDD3A88" w14:textId="77777777">
        <w:trPr>
          <w:trHeight w:val="44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84E69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8EB10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2A3DA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9. Placements of objec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8BD68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B2F54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79848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7</w:t>
            </w:r>
          </w:p>
        </w:tc>
      </w:tr>
      <w:tr w:rsidR="000401FE" w:rsidRPr="00A76A39" w14:paraId="77571FDF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1B3C0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DA194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itualistic Subsac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09937C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6. Transportation rout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6BE73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91394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4E9FD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1FE" w:rsidRPr="00A76A39" w14:paraId="1E72CACC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6E984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D40B8D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CBBF1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3. Sits certain pla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6ECF4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12427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8D86A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0401FE" w:rsidRPr="00A76A39" w14:paraId="3974A0ED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DAB4B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3008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pulsive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484284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1. Repeat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C850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F7B3B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B6FF7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4</w:t>
            </w:r>
          </w:p>
        </w:tc>
      </w:tr>
      <w:tr w:rsidR="000401FE" w:rsidRPr="00A76A39" w14:paraId="6A5F303B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4E6C4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9BD06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itualistic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96001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4. Sleeping/bedtim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F417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CE248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5D1E4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0401FE" w:rsidRPr="00A76A39" w14:paraId="2280F673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CA283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76A01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y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E7D2A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6. Sensor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89B4D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EAE02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A6791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1FE" w:rsidRPr="00A76A39" w14:paraId="22B5D15E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7B53F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523CA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ED6C1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4. Appearance/behavior of othe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57B81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3F3EF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FBBD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401FE" w:rsidRPr="00A76A39" w14:paraId="68470116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2DC7B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534C4F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Compulsive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A35F9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2. Needs to touc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63AF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60977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F1DC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1FE" w:rsidRPr="00A76A39" w14:paraId="2CD9700A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018B1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4128D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y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C8071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. Finger movemen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C4A81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705C2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8D3FE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401FE" w:rsidRPr="00A76A39" w14:paraId="532A537B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ABF16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598224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E28AF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. Walks certain wa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FA61D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89AC0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9B10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3</w:t>
            </w:r>
          </w:p>
        </w:tc>
      </w:tr>
      <w:tr w:rsidR="000401FE" w:rsidRPr="00A76A39" w14:paraId="289FBBA6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D1770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CFAC6C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estricted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166827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 Preoccupied with part of objec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A66D7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C365F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2CBEC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401FE" w:rsidRPr="00A76A39" w14:paraId="36C9116E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EEA39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070BA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58100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9. Insists on tim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6B425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DC079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1C612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8</w:t>
            </w:r>
          </w:p>
        </w:tc>
      </w:tr>
      <w:tr w:rsidR="000401FE" w:rsidRPr="00A76A39" w14:paraId="576E9084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AE7C2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DCEFA7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tualistic Subsac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E2C890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. Self-care rout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50F8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A2B33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C2561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8</w:t>
            </w:r>
          </w:p>
        </w:tc>
      </w:tr>
      <w:tr w:rsidR="000401FE" w:rsidRPr="00A76A39" w14:paraId="73F1CD4A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AB0D1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211B59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tereotypy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22D47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. Head movemen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3D965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BE9CB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9003E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401FE" w:rsidRPr="00A76A39" w14:paraId="19C9A9DF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5D881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39DB8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A6A9D9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7. Difficult transit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CEB65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35C62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008A6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401FE" w:rsidRPr="00A76A39" w14:paraId="5C99ED4A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6827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46E5E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reotypy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EE488D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. Object usag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62123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612B9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D1D30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4</w:t>
            </w:r>
          </w:p>
        </w:tc>
      </w:tr>
      <w:tr w:rsidR="000401FE" w:rsidRPr="00A76A39" w14:paraId="068AA205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3114B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F55CDF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tualistic Subscac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F8920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3. Eating/mealtim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08020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4258F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5C3C8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2</w:t>
            </w:r>
          </w:p>
        </w:tc>
      </w:tr>
      <w:tr w:rsidR="000401FE" w:rsidRPr="00A76A39" w14:paraId="615AA376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765C48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BEEE0D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BF55E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. Uses certain doo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4EFE9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8AD7B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2DCB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6</w:t>
            </w:r>
          </w:p>
        </w:tc>
      </w:tr>
      <w:tr w:rsidR="000401FE" w:rsidRPr="00A76A39" w14:paraId="2D87277B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3DC22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4F302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itualistic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F7597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7. Play/leisure routin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2F98C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04B17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19957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401FE" w:rsidRPr="00A76A39" w14:paraId="3283F7FA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02773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A38704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7F73B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1. No interrup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87872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58C22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1E1E7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401FE" w:rsidRPr="00A76A39" w14:paraId="0D8F9875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CCFA8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B2E1A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stricted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88C09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. Preoccupation with moveme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1BF7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2B2B2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2402E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4</w:t>
            </w:r>
          </w:p>
        </w:tc>
      </w:tr>
      <w:tr w:rsidR="000401FE" w:rsidRPr="00A76A39" w14:paraId="7CEBD7CD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D879D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C66BC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pulsive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212F6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. Order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25075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969A6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AE0B1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1</w:t>
            </w:r>
          </w:p>
        </w:tc>
      </w:tr>
      <w:tr w:rsidR="000401FE" w:rsidRPr="00A76A39" w14:paraId="1BDE402C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C2D5F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98818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lf-injuriou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AD4B64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. Rubs/scratch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321C2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6E384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71628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3</w:t>
            </w:r>
          </w:p>
        </w:tc>
      </w:tr>
      <w:tr w:rsidR="000401FE" w:rsidRPr="00A76A39" w14:paraId="36D205D8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508B0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F1C05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6BAF2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36. Videotap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2C43B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2D97D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2627C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401FE" w:rsidRPr="00A76A39" w14:paraId="15624E60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36FA8C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36A6D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estricted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ABB27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1. Attached to subjec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E96A3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9C0C8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9864D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2</w:t>
            </w:r>
          </w:p>
        </w:tc>
      </w:tr>
      <w:tr w:rsidR="000401FE" w:rsidRPr="00A76A39" w14:paraId="67695E43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65757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593A9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pulsive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298834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. Check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5AE21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A09D3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BB3EE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4</w:t>
            </w:r>
          </w:p>
        </w:tc>
      </w:tr>
      <w:tr w:rsidR="000401FE" w:rsidRPr="00A76A39" w14:paraId="55B9E147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52269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9EC75D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53458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3. Inserts finger/objec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A01B5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45F91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72372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0401FE" w:rsidRPr="00A76A39" w14:paraId="1898D307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04370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C030B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menes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1A555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0. No new plac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47E70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76F93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44C07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3</w:t>
            </w:r>
          </w:p>
        </w:tc>
      </w:tr>
      <w:tr w:rsidR="000401FE" w:rsidRPr="00A76A39" w14:paraId="727BAF74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E46AC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E0B607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reotypy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B3CF5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 Body movemen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25D0D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C97D3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D611F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1</w:t>
            </w:r>
          </w:p>
        </w:tc>
      </w:tr>
      <w:tr w:rsidR="000401FE" w:rsidRPr="00A76A39" w14:paraId="25EAB6E4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06F1F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7DA87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pulsive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B489E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. Wash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1AAD3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7327F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CFF4A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2</w:t>
            </w:r>
          </w:p>
        </w:tc>
      </w:tr>
      <w:tr w:rsidR="000401FE" w:rsidRPr="00A76A39" w14:paraId="08851BD0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771016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B0EBD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pulsive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556F4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. Hoard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99CEA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99C5C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45DEE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3</w:t>
            </w:r>
          </w:p>
        </w:tc>
      </w:tr>
      <w:tr w:rsidR="000401FE" w:rsidRPr="00A76A39" w14:paraId="6F87AC79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88B09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EB42E9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lf-injuriou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72A50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. Picks ski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3118B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8D056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154F14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17</w:t>
            </w:r>
          </w:p>
        </w:tc>
      </w:tr>
      <w:tr w:rsidR="000401FE" w:rsidRPr="00A76A39" w14:paraId="22B9D28A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F081B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AC0DCA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ereotypy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99B17C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. Locomo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3AB73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948D2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F803E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6</w:t>
            </w:r>
          </w:p>
        </w:tc>
      </w:tr>
      <w:tr w:rsidR="000401FE" w:rsidRPr="00A76A39" w14:paraId="011D2EC4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CEBF0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82E6D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DF1057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11. Pulls hair/ski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82969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D83FE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175B7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</w:tr>
      <w:tr w:rsidR="000401FE" w:rsidRPr="00A76A39" w14:paraId="307846E4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97C7B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D52E90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itualistic Subsac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683E61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28. Communic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DD0A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AA601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35793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401FE" w:rsidRPr="00A76A39" w14:paraId="2732880A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4461B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66390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lf-injuriou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A658D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. Hits w/bod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AB431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3A97E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E2A07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4</w:t>
            </w:r>
          </w:p>
        </w:tc>
      </w:tr>
      <w:tr w:rsidR="000401FE" w:rsidRPr="00A76A39" w14:paraId="33F55CC8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99B1D0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474BA9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lf-injuriou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2E56BB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. Bites sel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2109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031D5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A4E9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16</w:t>
            </w:r>
          </w:p>
        </w:tc>
      </w:tr>
      <w:tr w:rsidR="000401FE" w:rsidRPr="00A76A39" w14:paraId="3BC741F8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F53667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34EDC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estricted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92B56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40. Preoccupation with subjec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45D63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36918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79DAA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</w:tr>
      <w:tr w:rsidR="000401FE" w:rsidRPr="00A76A39" w14:paraId="704492FE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3A8B3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FB27FF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3A673C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8. Hits against surfac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973D8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20C1A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B3154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</w:tr>
      <w:tr w:rsidR="000401FE" w:rsidRPr="00A76A39" w14:paraId="7A78F741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C815A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F4945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Self-injurious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EBCF89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9. Hits w/objec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856CE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AF7AE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0A2D4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1FE" w:rsidRPr="00A76A39" w14:paraId="02252462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B2645D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0FEE8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ssions with need for symmetry or exactnes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FFC9D1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 Obsessions with need for alignmen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E585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BF5CA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52D0E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5</w:t>
            </w:r>
          </w:p>
        </w:tc>
      </w:tr>
      <w:tr w:rsidR="000401FE" w:rsidRPr="00A76A39" w14:paraId="5EF14D6E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17DBE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71E06D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Obsessions with need for symmetry or exactnes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BBB6DA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67. Obessions with need to even things ou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62896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3E4E2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49BD5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5</w:t>
            </w:r>
          </w:p>
        </w:tc>
      </w:tr>
      <w:tr w:rsidR="000401FE" w:rsidRPr="00A76A39" w14:paraId="15E51CA2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344FD9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E81E5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dering/Arrang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E08F4D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18. Need to make things even or balanc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E6508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ABC61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0.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DB876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1</w:t>
            </w:r>
          </w:p>
        </w:tc>
      </w:tr>
      <w:tr w:rsidR="000401FE" w:rsidRPr="00A76A39" w14:paraId="792B21A1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88338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2D1F6D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Obsessions with need for symmetry or exactnes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1B7596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62. Obsessions with need for symmetr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7ABEED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FB763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F3204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8</w:t>
            </w:r>
          </w:p>
        </w:tc>
      </w:tr>
      <w:tr w:rsidR="000401FE" w:rsidRPr="00A76A39" w14:paraId="7B0384DC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B620C4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13BBAC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ompulsions with need of symmetry/exactnes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137F5D" w14:textId="77777777" w:rsidR="000401FE" w:rsidRPr="00607566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07566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17. Compulsions with need of symmetry/exactnes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09F06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57415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72250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7</w:t>
            </w:r>
          </w:p>
        </w:tc>
      </w:tr>
      <w:tr w:rsidR="000401FE" w:rsidRPr="00A76A39" w14:paraId="1EBEDDAD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0CEDC6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0A9686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unt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3D8B77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. Counting compuls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1C2693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00C725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E4A5F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52</w:t>
            </w:r>
          </w:p>
        </w:tc>
      </w:tr>
      <w:tr w:rsidR="000401FE" w:rsidRPr="00A76A39" w14:paraId="1191618E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4B087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91B107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dering/Arrang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41188E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. Ordering/arranging compulsion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57F692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9B29F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A5A3F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7</w:t>
            </w:r>
          </w:p>
        </w:tc>
      </w:tr>
      <w:tr w:rsidR="000401FE" w:rsidRPr="00A76A39" w14:paraId="5362CB14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583811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6B8F7D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Obsessions with need for symmetry or exactnes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6C6170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61. Obsessions with need for exactnes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E2D3E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E88F39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CB680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7</w:t>
            </w:r>
          </w:p>
        </w:tc>
      </w:tr>
      <w:tr w:rsidR="000401FE" w:rsidRPr="00A76A39" w14:paraId="544F4EDD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5A5BF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843DF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49312C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. Ritualized eating behavior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0510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6176E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1B2B0C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4</w:t>
            </w:r>
          </w:p>
        </w:tc>
      </w:tr>
      <w:tr w:rsidR="000401FE" w:rsidRPr="00A76A39" w14:paraId="4CF590DD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915685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BS-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B0E4D0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pulsive Subsc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46D7C2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. Count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CFE466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79FC5E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D365CF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0</w:t>
            </w:r>
          </w:p>
        </w:tc>
      </w:tr>
      <w:tr w:rsidR="000401FE" w:rsidRPr="00A76A39" w14:paraId="4D80DE0C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C33FE3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769385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eaning/Washing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064E08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4. Cleaning of household items, inanimate </w:t>
            </w:r>
            <w:proofErr w:type="gramStart"/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objects</w:t>
            </w:r>
            <w:proofErr w:type="gramEnd"/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or pets.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EC2E0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AD661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32E4D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0</w:t>
            </w:r>
          </w:p>
        </w:tc>
      </w:tr>
      <w:tr w:rsidR="000401FE" w:rsidRPr="00A76A39" w14:paraId="58E4AD16" w14:textId="77777777">
        <w:trPr>
          <w:trHeight w:val="41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D34E12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66EEF7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Compulsions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EA5F2F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24. Need to touch, tap, or ru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5265AA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31190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957CE1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40</w:t>
            </w:r>
          </w:p>
        </w:tc>
      </w:tr>
      <w:tr w:rsidR="000401FE" w:rsidRPr="00A76A39" w14:paraId="60FE99A1" w14:textId="77777777">
        <w:trPr>
          <w:trHeight w:val="44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D10DAA" w14:textId="77777777" w:rsidR="000401FE" w:rsidRPr="00A76A39" w:rsidRDefault="000000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-BOC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062973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scellaneous Compulsions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70C977" w14:textId="77777777" w:rsidR="000401FE" w:rsidRPr="00A76A39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21. Rituals involving blinking or staring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EDA5E8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02A0A7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DA0BAB" w14:textId="77777777" w:rsidR="000401FE" w:rsidRPr="00A76A39" w:rsidRDefault="0000000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76A3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32</w:t>
            </w:r>
          </w:p>
        </w:tc>
      </w:tr>
    </w:tbl>
    <w:p w14:paraId="22588EBB" w14:textId="77777777" w:rsidR="000401FE" w:rsidRPr="00A76A39" w:rsidRDefault="000401FE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2366705D" w14:textId="7A14C05C" w:rsidR="00607566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76A39">
        <w:rPr>
          <w:rFonts w:ascii="Times New Roman" w:eastAsia="Times New Roman" w:hAnsi="Times New Roman" w:cs="Times New Roman"/>
          <w:sz w:val="20"/>
          <w:szCs w:val="20"/>
          <w:lang w:val="en-US"/>
        </w:rPr>
        <w:t>In bold, items with high loadings (&gt;</w:t>
      </w:r>
      <w:r w:rsidRPr="00A76A39">
        <w:rPr>
          <w:rFonts w:ascii="Times New Roman" w:eastAsia="Times New Roman" w:hAnsi="Times New Roman" w:cs="Times New Roman"/>
          <w:sz w:val="20"/>
          <w:szCs w:val="20"/>
        </w:rPr>
        <w:t>꘡</w:t>
      </w:r>
      <w:r w:rsidRPr="00A76A39">
        <w:rPr>
          <w:rFonts w:ascii="Times New Roman" w:eastAsia="Times New Roman" w:hAnsi="Times New Roman" w:cs="Times New Roman"/>
          <w:sz w:val="20"/>
          <w:szCs w:val="20"/>
          <w:lang w:val="en-US"/>
        </w:rPr>
        <w:t>0.20</w:t>
      </w:r>
      <w:r w:rsidRPr="00A76A39">
        <w:rPr>
          <w:rFonts w:ascii="Times New Roman" w:eastAsia="Times New Roman" w:hAnsi="Times New Roman" w:cs="Times New Roman"/>
          <w:sz w:val="20"/>
          <w:szCs w:val="20"/>
        </w:rPr>
        <w:t>꘡</w:t>
      </w:r>
      <w:r w:rsidRPr="00A76A39">
        <w:rPr>
          <w:rFonts w:ascii="Times New Roman" w:eastAsia="Times New Roman" w:hAnsi="Times New Roman" w:cs="Times New Roman"/>
          <w:sz w:val="20"/>
          <w:szCs w:val="20"/>
          <w:lang w:val="en-US"/>
        </w:rPr>
        <w:t>) for one factor but with low loadings (&lt;</w:t>
      </w:r>
      <w:r w:rsidRPr="00A76A39">
        <w:rPr>
          <w:rFonts w:ascii="Times New Roman" w:eastAsia="Times New Roman" w:hAnsi="Times New Roman" w:cs="Times New Roman"/>
          <w:sz w:val="20"/>
          <w:szCs w:val="20"/>
        </w:rPr>
        <w:t>꘡</w:t>
      </w:r>
      <w:r w:rsidRPr="00A76A39">
        <w:rPr>
          <w:rFonts w:ascii="Times New Roman" w:eastAsia="Times New Roman" w:hAnsi="Times New Roman" w:cs="Times New Roman"/>
          <w:sz w:val="20"/>
          <w:szCs w:val="20"/>
          <w:lang w:val="en-US"/>
        </w:rPr>
        <w:t>0.10</w:t>
      </w:r>
      <w:r w:rsidRPr="00A76A39">
        <w:rPr>
          <w:rFonts w:ascii="Times New Roman" w:eastAsia="Times New Roman" w:hAnsi="Times New Roman" w:cs="Times New Roman"/>
          <w:sz w:val="20"/>
          <w:szCs w:val="20"/>
        </w:rPr>
        <w:t>꘡</w:t>
      </w:r>
      <w:r w:rsidRPr="00A76A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for the others. In italics, 11 items with ambiguous classification because of a high loading (&gt;0.2) on two factors or a loading difference &lt;0.1 between the factors (all items were from the Y-BOCS: items 15, 19, 21, 22, 36, 56, 57, 59, 60, 68). RBS-R: Responsiveness Behavioral Scale-Revised; Y-BOCS: Yale-Brown </w:t>
      </w:r>
      <w:proofErr w:type="gramStart"/>
      <w:r w:rsidRPr="00A76A39">
        <w:rPr>
          <w:rFonts w:ascii="Times New Roman" w:eastAsia="Times New Roman" w:hAnsi="Times New Roman" w:cs="Times New Roman"/>
          <w:sz w:val="20"/>
          <w:szCs w:val="20"/>
          <w:lang w:val="en-US"/>
        </w:rPr>
        <w:t>Obsessive Compulsive</w:t>
      </w:r>
      <w:proofErr w:type="gramEnd"/>
      <w:r w:rsidRPr="00A76A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cale</w:t>
      </w:r>
    </w:p>
    <w:p w14:paraId="00065704" w14:textId="785ECA59" w:rsidR="00607566" w:rsidRPr="00607566" w:rsidRDefault="00607566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 w:rsidRPr="00607566">
        <w:rPr>
          <w:rFonts w:ascii="Times New Roman" w:hAnsi="Times New Roman" w:cs="Times New Roman"/>
          <w:bCs/>
          <w:color w:val="242424"/>
          <w:sz w:val="20"/>
          <w:szCs w:val="20"/>
          <w:lang w:val="en-US"/>
        </w:rPr>
        <w:t>These sub-analyses yielded consistent results. Although the proportion of variance explained by the three FAs representing the same three dimensions varied, the item composition of the three FAs remained consistent</w:t>
      </w:r>
      <w:r>
        <w:rPr>
          <w:rFonts w:ascii="Times New Roman" w:hAnsi="Times New Roman" w:cs="Times New Roman"/>
          <w:bCs/>
          <w:color w:val="242424"/>
          <w:sz w:val="20"/>
          <w:szCs w:val="20"/>
          <w:lang w:val="en-US"/>
        </w:rPr>
        <w:t xml:space="preserve"> with the FAs from Supplementary Table </w:t>
      </w:r>
      <w:proofErr w:type="gramStart"/>
      <w:r>
        <w:rPr>
          <w:rFonts w:ascii="Times New Roman" w:hAnsi="Times New Roman" w:cs="Times New Roman"/>
          <w:bCs/>
          <w:color w:val="242424"/>
          <w:sz w:val="20"/>
          <w:szCs w:val="20"/>
          <w:lang w:val="en-US"/>
        </w:rPr>
        <w:t xml:space="preserve">4 </w:t>
      </w:r>
      <w:r w:rsidRPr="00607566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proofErr w:type="gramEnd"/>
    </w:p>
    <w:p w14:paraId="50A6CAB3" w14:textId="77777777" w:rsidR="000401FE" w:rsidRPr="00C049A1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29BB269F" w14:textId="77777777" w:rsidR="000401FE" w:rsidRPr="00C049A1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BC56354" w14:textId="77777777" w:rsidR="000401FE" w:rsidRPr="00C049A1" w:rsidRDefault="000401F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0401FE" w:rsidRPr="00C049A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6F9FE" w14:textId="77777777" w:rsidR="00AE27FC" w:rsidRDefault="00AE27FC">
      <w:pPr>
        <w:spacing w:line="240" w:lineRule="auto"/>
      </w:pPr>
      <w:r>
        <w:separator/>
      </w:r>
    </w:p>
  </w:endnote>
  <w:endnote w:type="continuationSeparator" w:id="0">
    <w:p w14:paraId="45912B8B" w14:textId="77777777" w:rsidR="00AE27FC" w:rsidRDefault="00AE27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976F7" w14:textId="77777777" w:rsidR="000401F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51D5C216" w14:textId="77777777" w:rsidR="000401FE" w:rsidRDefault="000401F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B98FF" w14:textId="77777777" w:rsidR="000401FE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049A1">
      <w:rPr>
        <w:noProof/>
        <w:color w:val="000000"/>
      </w:rPr>
      <w:t>1</w:t>
    </w:r>
    <w:r>
      <w:rPr>
        <w:color w:val="000000"/>
      </w:rPr>
      <w:fldChar w:fldCharType="end"/>
    </w:r>
  </w:p>
  <w:p w14:paraId="7A293717" w14:textId="77777777" w:rsidR="000401FE" w:rsidRDefault="000401F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E62B2" w14:textId="77777777" w:rsidR="000401FE" w:rsidRDefault="000401F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017C2" w14:textId="77777777" w:rsidR="00AE27FC" w:rsidRDefault="00AE27FC">
      <w:pPr>
        <w:spacing w:line="240" w:lineRule="auto"/>
      </w:pPr>
      <w:r>
        <w:separator/>
      </w:r>
    </w:p>
  </w:footnote>
  <w:footnote w:type="continuationSeparator" w:id="0">
    <w:p w14:paraId="5DAF8926" w14:textId="77777777" w:rsidR="00AE27FC" w:rsidRDefault="00AE27F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E54D7" w14:textId="77777777" w:rsidR="000401FE" w:rsidRDefault="000401F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093D0" w14:textId="77777777" w:rsidR="000401FE" w:rsidRDefault="000401F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F69008" w14:textId="77777777" w:rsidR="000401FE" w:rsidRDefault="000401F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1FE"/>
    <w:rsid w:val="000401FE"/>
    <w:rsid w:val="00434E05"/>
    <w:rsid w:val="00607566"/>
    <w:rsid w:val="00A76A39"/>
    <w:rsid w:val="00AE27FC"/>
    <w:rsid w:val="00C0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E5854"/>
  <w15:docId w15:val="{3D87A770-2006-F546-ABDD-568085C5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C04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ine.lefebvre@ch-fondationvallee.fr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518</Words>
  <Characters>19350</Characters>
  <Application>Microsoft Office Word</Application>
  <DocSecurity>0</DocSecurity>
  <Lines>161</Lines>
  <Paragraphs>45</Paragraphs>
  <ScaleCrop>false</ScaleCrop>
  <Company/>
  <LinksUpToDate>false</LinksUpToDate>
  <CharactersWithSpaces>2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ne  LEFEBVRE</cp:lastModifiedBy>
  <cp:revision>3</cp:revision>
  <dcterms:created xsi:type="dcterms:W3CDTF">2023-09-24T10:57:00Z</dcterms:created>
  <dcterms:modified xsi:type="dcterms:W3CDTF">2023-09-25T16:33:00Z</dcterms:modified>
</cp:coreProperties>
</file>